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A5D40C" w14:textId="77777777" w:rsidR="00D77172" w:rsidRPr="005B36EF" w:rsidRDefault="00E4189A">
      <w:pPr>
        <w:rPr>
          <w:lang w:val="en-US"/>
        </w:rPr>
      </w:pPr>
      <w:r w:rsidRPr="005B36EF">
        <w:rPr>
          <w:lang w:val="en-US"/>
        </w:rPr>
        <w:t xml:space="preserve">Supplement 1: Table </w:t>
      </w:r>
      <w:r w:rsidR="005B36EF">
        <w:rPr>
          <w:lang w:val="en-US"/>
        </w:rPr>
        <w:t>1</w:t>
      </w:r>
      <w:r w:rsidR="00013D7D">
        <w:rPr>
          <w:lang w:val="en-US"/>
        </w:rPr>
        <w:t>S</w:t>
      </w:r>
      <w:r w:rsidRPr="005B36EF">
        <w:rPr>
          <w:lang w:val="en-US"/>
        </w:rPr>
        <w:t xml:space="preserve"> and </w:t>
      </w:r>
      <w:r w:rsidR="00E523C4">
        <w:rPr>
          <w:lang w:val="en-US"/>
        </w:rPr>
        <w:t>2</w:t>
      </w:r>
      <w:r w:rsidR="00013D7D">
        <w:rPr>
          <w:lang w:val="en-US"/>
        </w:rPr>
        <w:t>S</w:t>
      </w:r>
    </w:p>
    <w:p w14:paraId="73C4797E" w14:textId="77777777" w:rsidR="00E4189A" w:rsidRPr="005B36EF" w:rsidRDefault="00E4189A">
      <w:pPr>
        <w:rPr>
          <w:lang w:val="en-US"/>
        </w:rPr>
      </w:pPr>
    </w:p>
    <w:p w14:paraId="5375CC43" w14:textId="77777777" w:rsidR="00E4189A" w:rsidRPr="00A47D0C" w:rsidRDefault="00E4189A" w:rsidP="00E4189A">
      <w:pPr>
        <w:spacing w:line="360" w:lineRule="auto"/>
        <w:rPr>
          <w:lang w:val="en-US"/>
        </w:rPr>
      </w:pPr>
      <w:r>
        <w:rPr>
          <w:lang w:val="en-US"/>
        </w:rPr>
        <w:t xml:space="preserve">Table </w:t>
      </w:r>
      <w:r w:rsidR="00E523C4">
        <w:rPr>
          <w:lang w:val="en-US"/>
        </w:rPr>
        <w:t>1</w:t>
      </w:r>
      <w:r w:rsidR="00013D7D">
        <w:rPr>
          <w:lang w:val="en-US"/>
        </w:rPr>
        <w:t>S</w:t>
      </w:r>
      <w:r w:rsidRPr="00A47D0C">
        <w:rPr>
          <w:lang w:val="en-US"/>
        </w:rPr>
        <w:t>: Frequency of TICU items by country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2041"/>
        <w:gridCol w:w="1276"/>
        <w:gridCol w:w="1276"/>
        <w:gridCol w:w="992"/>
        <w:gridCol w:w="1135"/>
        <w:gridCol w:w="1134"/>
      </w:tblGrid>
      <w:tr w:rsidR="00E4189A" w:rsidRPr="002D603C" w14:paraId="41949BAA" w14:textId="77777777" w:rsidTr="005B36EF"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929F8FC" w14:textId="77777777" w:rsidR="00E4189A" w:rsidRPr="002D603C" w:rsidRDefault="00E4189A" w:rsidP="005B36EF">
            <w:pPr>
              <w:spacing w:line="360" w:lineRule="auto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Question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A41C2CD" w14:textId="77777777" w:rsidR="00E4189A" w:rsidRPr="002D603C" w:rsidRDefault="00E4189A" w:rsidP="005B36EF">
            <w:pPr>
              <w:spacing w:line="360" w:lineRule="auto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Answer catego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</w:tcPr>
          <w:p w14:paraId="17DAF17D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Germany</w:t>
            </w:r>
          </w:p>
          <w:p w14:paraId="456F1908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(n = 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</w:tcPr>
          <w:p w14:paraId="522032D4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South Africa</w:t>
            </w:r>
          </w:p>
          <w:p w14:paraId="384AD093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(n = 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14:paraId="29305DE9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Ukraine</w:t>
            </w:r>
          </w:p>
          <w:p w14:paraId="3F8F8A90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(n = 10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0C384C4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U</w:t>
            </w:r>
            <w:r w:rsidR="003C3A51">
              <w:rPr>
                <w:b/>
                <w:sz w:val="16"/>
                <w:szCs w:val="16"/>
                <w:lang w:val="en-US"/>
              </w:rPr>
              <w:t>z</w:t>
            </w:r>
            <w:r w:rsidRPr="002D603C">
              <w:rPr>
                <w:b/>
                <w:sz w:val="16"/>
                <w:szCs w:val="16"/>
                <w:lang w:val="en-US"/>
              </w:rPr>
              <w:t>bekistan</w:t>
            </w:r>
          </w:p>
          <w:p w14:paraId="67C90D7F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(n = 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717A71E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Overall</w:t>
            </w:r>
          </w:p>
          <w:p w14:paraId="5172F101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 xml:space="preserve"> (n = 30)</w:t>
            </w:r>
          </w:p>
        </w:tc>
      </w:tr>
      <w:tr w:rsidR="00E4189A" w:rsidRPr="002D603C" w14:paraId="516D7626" w14:textId="77777777" w:rsidTr="005B36EF">
        <w:tc>
          <w:tcPr>
            <w:tcW w:w="2064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7D249C9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Patient safety was improved/increased by the telemedical visits</w:t>
            </w:r>
          </w:p>
        </w:tc>
        <w:tc>
          <w:tcPr>
            <w:tcW w:w="2041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0098A39B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</w:tcBorders>
          </w:tcPr>
          <w:p w14:paraId="7AC914E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0F33A01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A922E6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top w:val="single" w:sz="12" w:space="0" w:color="auto"/>
            </w:tcBorders>
          </w:tcPr>
          <w:p w14:paraId="650B3C9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4" w:space="0" w:color="auto"/>
            </w:tcBorders>
          </w:tcPr>
          <w:p w14:paraId="7B218EBA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3.3%)</w:t>
            </w:r>
          </w:p>
        </w:tc>
        <w:bookmarkStart w:id="0" w:name="_GoBack"/>
        <w:bookmarkEnd w:id="0"/>
      </w:tr>
      <w:tr w:rsidR="00E4189A" w:rsidRPr="002D603C" w14:paraId="58E193E6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5A5DF4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78D344C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C02C9A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71FE140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</w:tcPr>
          <w:p w14:paraId="3B52677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</w:tcPr>
          <w:p w14:paraId="635933C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0250FF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2270063D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F3C86D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035CF0B1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F8A69C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1C08C8F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28.6%)</w:t>
            </w:r>
          </w:p>
        </w:tc>
        <w:tc>
          <w:tcPr>
            <w:tcW w:w="992" w:type="dxa"/>
          </w:tcPr>
          <w:p w14:paraId="1812851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30.0%)</w:t>
            </w:r>
          </w:p>
        </w:tc>
        <w:tc>
          <w:tcPr>
            <w:tcW w:w="1135" w:type="dxa"/>
          </w:tcPr>
          <w:p w14:paraId="1989C47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543BB2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5 (16.7%)</w:t>
            </w:r>
          </w:p>
        </w:tc>
      </w:tr>
      <w:tr w:rsidR="00E4189A" w:rsidRPr="002D603C" w14:paraId="04EA79D9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EAC0CAE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696F43BA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C86329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50.0%)</w:t>
            </w:r>
          </w:p>
        </w:tc>
        <w:tc>
          <w:tcPr>
            <w:tcW w:w="1276" w:type="dxa"/>
          </w:tcPr>
          <w:p w14:paraId="734F22D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57.1%)</w:t>
            </w:r>
          </w:p>
        </w:tc>
        <w:tc>
          <w:tcPr>
            <w:tcW w:w="992" w:type="dxa"/>
          </w:tcPr>
          <w:p w14:paraId="3DF8929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5 (50.0%)</w:t>
            </w:r>
          </w:p>
        </w:tc>
        <w:tc>
          <w:tcPr>
            <w:tcW w:w="1135" w:type="dxa"/>
          </w:tcPr>
          <w:p w14:paraId="041D31E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40.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F11475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5 (50.0%)</w:t>
            </w:r>
          </w:p>
        </w:tc>
      </w:tr>
      <w:tr w:rsidR="00E4189A" w:rsidRPr="002D603C" w14:paraId="7F670855" w14:textId="77777777" w:rsidTr="005B36EF">
        <w:tc>
          <w:tcPr>
            <w:tcW w:w="2064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25137F3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0DC2F01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</w:tcBorders>
          </w:tcPr>
          <w:p w14:paraId="4A042F6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50.0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1D9A530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446F6B7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20.0%)</w:t>
            </w:r>
          </w:p>
        </w:tc>
        <w:tc>
          <w:tcPr>
            <w:tcW w:w="1135" w:type="dxa"/>
            <w:tcBorders>
              <w:bottom w:val="double" w:sz="4" w:space="0" w:color="auto"/>
            </w:tcBorders>
          </w:tcPr>
          <w:p w14:paraId="017A71C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60.0%)</w:t>
            </w:r>
          </w:p>
        </w:tc>
        <w:tc>
          <w:tcPr>
            <w:tcW w:w="1134" w:type="dxa"/>
            <w:tcBorders>
              <w:bottom w:val="double" w:sz="4" w:space="0" w:color="auto"/>
              <w:right w:val="single" w:sz="4" w:space="0" w:color="auto"/>
            </w:tcBorders>
          </w:tcPr>
          <w:p w14:paraId="516A8B1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9 (30.0%)</w:t>
            </w:r>
          </w:p>
        </w:tc>
      </w:tr>
      <w:tr w:rsidR="00E4189A" w:rsidRPr="002D603C" w14:paraId="7B145349" w14:textId="77777777" w:rsidTr="005B36EF">
        <w:tc>
          <w:tcPr>
            <w:tcW w:w="206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2EB7B0C5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The patients' quality of care was improved by the telemedical visits</w:t>
            </w:r>
          </w:p>
        </w:tc>
        <w:tc>
          <w:tcPr>
            <w:tcW w:w="204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58055433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</w:tcBorders>
          </w:tcPr>
          <w:p w14:paraId="5F7C122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35D2268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5A1D159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top w:val="double" w:sz="4" w:space="0" w:color="auto"/>
            </w:tcBorders>
          </w:tcPr>
          <w:p w14:paraId="28D2D23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double" w:sz="4" w:space="0" w:color="auto"/>
              <w:right w:val="single" w:sz="4" w:space="0" w:color="auto"/>
            </w:tcBorders>
          </w:tcPr>
          <w:p w14:paraId="3AD7924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3F658FCE" w14:textId="77777777" w:rsidTr="005B36EF">
        <w:trPr>
          <w:trHeight w:val="324"/>
        </w:trPr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5CC0404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0EC2E7E5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646F8E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4BC6D4E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</w:tcPr>
          <w:p w14:paraId="25E1D9B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</w:tcPr>
          <w:p w14:paraId="64690AE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CD340B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557B2B24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64AB2F2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6ABFB0F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6F5301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174321A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992" w:type="dxa"/>
          </w:tcPr>
          <w:p w14:paraId="056EACB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</w:tcPr>
          <w:p w14:paraId="01E54A1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4582B1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3.3%)</w:t>
            </w:r>
          </w:p>
        </w:tc>
      </w:tr>
      <w:tr w:rsidR="00E4189A" w:rsidRPr="002D603C" w14:paraId="52A5B8CE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132DD9D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476CD28F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4D6A1F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37.5%)</w:t>
            </w:r>
          </w:p>
        </w:tc>
        <w:tc>
          <w:tcPr>
            <w:tcW w:w="1276" w:type="dxa"/>
          </w:tcPr>
          <w:p w14:paraId="2910A81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6 (85.7%)</w:t>
            </w:r>
          </w:p>
        </w:tc>
        <w:tc>
          <w:tcPr>
            <w:tcW w:w="992" w:type="dxa"/>
          </w:tcPr>
          <w:p w14:paraId="7F0E7ED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6 (40.0%)</w:t>
            </w:r>
          </w:p>
        </w:tc>
        <w:tc>
          <w:tcPr>
            <w:tcW w:w="1135" w:type="dxa"/>
          </w:tcPr>
          <w:p w14:paraId="6A25905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E1F525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6 (53.3%)</w:t>
            </w:r>
          </w:p>
        </w:tc>
      </w:tr>
      <w:tr w:rsidR="00E4189A" w:rsidRPr="002D603C" w14:paraId="73AA0E93" w14:textId="77777777" w:rsidTr="005B36EF">
        <w:tc>
          <w:tcPr>
            <w:tcW w:w="2064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AAF8656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AC1605D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</w:tcBorders>
          </w:tcPr>
          <w:p w14:paraId="679AC8C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5 (62.5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3815FB1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3E4DCDE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60.0%)</w:t>
            </w:r>
          </w:p>
        </w:tc>
        <w:tc>
          <w:tcPr>
            <w:tcW w:w="1135" w:type="dxa"/>
            <w:tcBorders>
              <w:bottom w:val="double" w:sz="4" w:space="0" w:color="auto"/>
            </w:tcBorders>
          </w:tcPr>
          <w:p w14:paraId="49E049F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80.0%)</w:t>
            </w:r>
          </w:p>
        </w:tc>
        <w:tc>
          <w:tcPr>
            <w:tcW w:w="1134" w:type="dxa"/>
            <w:tcBorders>
              <w:bottom w:val="double" w:sz="4" w:space="0" w:color="auto"/>
              <w:right w:val="single" w:sz="4" w:space="0" w:color="auto"/>
            </w:tcBorders>
          </w:tcPr>
          <w:p w14:paraId="3C82740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3 (43.4%)</w:t>
            </w:r>
          </w:p>
        </w:tc>
      </w:tr>
      <w:tr w:rsidR="00E4189A" w:rsidRPr="002D603C" w14:paraId="531A43B6" w14:textId="77777777" w:rsidTr="005B36EF">
        <w:tc>
          <w:tcPr>
            <w:tcW w:w="206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5DFE1C08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The telemedical visits positively contributed to error avoidance/error prevention in the treatment of my patients</w:t>
            </w:r>
          </w:p>
        </w:tc>
        <w:tc>
          <w:tcPr>
            <w:tcW w:w="204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788637D8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</w:tcBorders>
          </w:tcPr>
          <w:p w14:paraId="50194A9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7550274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1F008CA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top w:val="double" w:sz="4" w:space="0" w:color="auto"/>
            </w:tcBorders>
          </w:tcPr>
          <w:p w14:paraId="7320372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double" w:sz="4" w:space="0" w:color="auto"/>
              <w:right w:val="single" w:sz="4" w:space="0" w:color="auto"/>
            </w:tcBorders>
          </w:tcPr>
          <w:p w14:paraId="35EFFF1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3.3%)</w:t>
            </w:r>
          </w:p>
        </w:tc>
      </w:tr>
      <w:tr w:rsidR="00E4189A" w:rsidRPr="002D603C" w14:paraId="22E2EED3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1A490F5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1159D9CE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F055C4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4BB2ACB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</w:tcPr>
          <w:p w14:paraId="2099ECC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</w:tcPr>
          <w:p w14:paraId="4C1CB25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3F32BC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6C8810C9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6F0C85A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0E430B47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3D14498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4E55BCB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992" w:type="dxa"/>
          </w:tcPr>
          <w:p w14:paraId="4A35E8A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0.0%)</w:t>
            </w:r>
          </w:p>
        </w:tc>
        <w:tc>
          <w:tcPr>
            <w:tcW w:w="1135" w:type="dxa"/>
          </w:tcPr>
          <w:p w14:paraId="112A907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8F57B4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13.3%)</w:t>
            </w:r>
          </w:p>
        </w:tc>
      </w:tr>
      <w:tr w:rsidR="00E4189A" w:rsidRPr="002D603C" w14:paraId="0CE51F5F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F8EABA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7A51B736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BEE840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6 (75.0%)</w:t>
            </w:r>
          </w:p>
        </w:tc>
        <w:tc>
          <w:tcPr>
            <w:tcW w:w="1276" w:type="dxa"/>
          </w:tcPr>
          <w:p w14:paraId="784D0D9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992" w:type="dxa"/>
          </w:tcPr>
          <w:p w14:paraId="3F0F210A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6 (60.0%)</w:t>
            </w:r>
          </w:p>
        </w:tc>
        <w:tc>
          <w:tcPr>
            <w:tcW w:w="1135" w:type="dxa"/>
          </w:tcPr>
          <w:p w14:paraId="427345B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40.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B454E9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7 (56.7%)</w:t>
            </w:r>
          </w:p>
        </w:tc>
      </w:tr>
      <w:tr w:rsidR="00E4189A" w:rsidRPr="002D603C" w14:paraId="22F0BC3E" w14:textId="77777777" w:rsidTr="005B36EF">
        <w:tc>
          <w:tcPr>
            <w:tcW w:w="2064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CF1468B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F2C23D4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</w:tcBorders>
          </w:tcPr>
          <w:p w14:paraId="3B6753F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25.0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060DA77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54DE4D8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30.0%)</w:t>
            </w:r>
          </w:p>
        </w:tc>
        <w:tc>
          <w:tcPr>
            <w:tcW w:w="1135" w:type="dxa"/>
            <w:tcBorders>
              <w:bottom w:val="double" w:sz="4" w:space="0" w:color="auto"/>
            </w:tcBorders>
          </w:tcPr>
          <w:p w14:paraId="6F522BC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60.0%)</w:t>
            </w:r>
          </w:p>
        </w:tc>
        <w:tc>
          <w:tcPr>
            <w:tcW w:w="1134" w:type="dxa"/>
            <w:tcBorders>
              <w:bottom w:val="double" w:sz="4" w:space="0" w:color="auto"/>
              <w:right w:val="single" w:sz="4" w:space="0" w:color="auto"/>
            </w:tcBorders>
          </w:tcPr>
          <w:p w14:paraId="3E677B4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8 (26.7%)</w:t>
            </w:r>
          </w:p>
        </w:tc>
      </w:tr>
      <w:tr w:rsidR="00E4189A" w:rsidRPr="002D603C" w14:paraId="38F2C7A9" w14:textId="77777777" w:rsidTr="005B36EF">
        <w:trPr>
          <w:trHeight w:val="358"/>
        </w:trPr>
        <w:tc>
          <w:tcPr>
            <w:tcW w:w="206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08725684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I felt well supported in taking difficult decisions by telemedical visits</w:t>
            </w:r>
          </w:p>
        </w:tc>
        <w:tc>
          <w:tcPr>
            <w:tcW w:w="204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256DBE14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</w:tcBorders>
          </w:tcPr>
          <w:p w14:paraId="7E21BA9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6F00FF7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1455376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top w:val="double" w:sz="4" w:space="0" w:color="auto"/>
            </w:tcBorders>
          </w:tcPr>
          <w:p w14:paraId="243AFC5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double" w:sz="4" w:space="0" w:color="auto"/>
              <w:right w:val="single" w:sz="4" w:space="0" w:color="auto"/>
            </w:tcBorders>
          </w:tcPr>
          <w:p w14:paraId="05EEE5C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2F5F2A03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E25E3C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0B45F45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5BBB7E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5D8BBE6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</w:tcPr>
          <w:p w14:paraId="5514AEA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</w:tcPr>
          <w:p w14:paraId="157CA40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9AD108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0269EDAF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DB864F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30BC8102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AADEA6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0D05CEC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992" w:type="dxa"/>
          </w:tcPr>
          <w:p w14:paraId="32DB6B7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0.0%)</w:t>
            </w:r>
          </w:p>
        </w:tc>
        <w:tc>
          <w:tcPr>
            <w:tcW w:w="1135" w:type="dxa"/>
          </w:tcPr>
          <w:p w14:paraId="26B6514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B59E31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10.0%)</w:t>
            </w:r>
          </w:p>
        </w:tc>
      </w:tr>
      <w:tr w:rsidR="00E4189A" w:rsidRPr="002D603C" w14:paraId="6205EA84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4CFFD82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2A3D4124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AF8D58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37.5%)</w:t>
            </w:r>
          </w:p>
        </w:tc>
        <w:tc>
          <w:tcPr>
            <w:tcW w:w="1276" w:type="dxa"/>
          </w:tcPr>
          <w:p w14:paraId="0725430A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6 (85.7%)</w:t>
            </w:r>
          </w:p>
        </w:tc>
        <w:tc>
          <w:tcPr>
            <w:tcW w:w="992" w:type="dxa"/>
          </w:tcPr>
          <w:p w14:paraId="3B898EA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6 (60.0%)</w:t>
            </w:r>
          </w:p>
        </w:tc>
        <w:tc>
          <w:tcPr>
            <w:tcW w:w="1135" w:type="dxa"/>
          </w:tcPr>
          <w:p w14:paraId="27337DF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D73E42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6 (53.3%)</w:t>
            </w:r>
          </w:p>
        </w:tc>
      </w:tr>
      <w:tr w:rsidR="00E4189A" w:rsidRPr="002D603C" w14:paraId="524D6AC0" w14:textId="77777777" w:rsidTr="005B36EF">
        <w:tc>
          <w:tcPr>
            <w:tcW w:w="2064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802A525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8863217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</w:tcBorders>
          </w:tcPr>
          <w:p w14:paraId="0F3C784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5 (62.5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1DDFAA3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2891D91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30.0%)</w:t>
            </w:r>
          </w:p>
        </w:tc>
        <w:tc>
          <w:tcPr>
            <w:tcW w:w="1135" w:type="dxa"/>
            <w:tcBorders>
              <w:bottom w:val="double" w:sz="4" w:space="0" w:color="auto"/>
            </w:tcBorders>
          </w:tcPr>
          <w:p w14:paraId="7E41604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80.0%)</w:t>
            </w:r>
          </w:p>
        </w:tc>
        <w:tc>
          <w:tcPr>
            <w:tcW w:w="1134" w:type="dxa"/>
            <w:tcBorders>
              <w:bottom w:val="double" w:sz="4" w:space="0" w:color="auto"/>
              <w:right w:val="single" w:sz="4" w:space="0" w:color="auto"/>
            </w:tcBorders>
          </w:tcPr>
          <w:p w14:paraId="2D1679DA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1 (36.7%)</w:t>
            </w:r>
          </w:p>
        </w:tc>
      </w:tr>
      <w:tr w:rsidR="00E4189A" w:rsidRPr="002D603C" w14:paraId="6ADB0F20" w14:textId="77777777" w:rsidTr="005B36EF">
        <w:tc>
          <w:tcPr>
            <w:tcW w:w="206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7F051752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There was always enough time to discuss my concerns during telemedical visits</w:t>
            </w:r>
          </w:p>
        </w:tc>
        <w:tc>
          <w:tcPr>
            <w:tcW w:w="204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015CA140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</w:tcBorders>
          </w:tcPr>
          <w:p w14:paraId="59A2BC7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5325CFA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6C9BAFC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top w:val="double" w:sz="4" w:space="0" w:color="auto"/>
            </w:tcBorders>
          </w:tcPr>
          <w:p w14:paraId="2BB3400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double" w:sz="4" w:space="0" w:color="auto"/>
              <w:right w:val="single" w:sz="4" w:space="0" w:color="auto"/>
            </w:tcBorders>
          </w:tcPr>
          <w:p w14:paraId="16AC4B8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644ADB48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E03396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6427F02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B3539A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73F2611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</w:tcPr>
          <w:p w14:paraId="34836E8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</w:tcPr>
          <w:p w14:paraId="3133C2F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9CACDE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74F281A2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6CB3F5C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5E4A7CF8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AA91A0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7459240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</w:tcPr>
          <w:p w14:paraId="1AC859C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</w:tcPr>
          <w:p w14:paraId="13288EA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5F50CA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2789169A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641B71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197D6DA2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7BE3A07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25.0%)</w:t>
            </w:r>
          </w:p>
        </w:tc>
        <w:tc>
          <w:tcPr>
            <w:tcW w:w="1276" w:type="dxa"/>
          </w:tcPr>
          <w:p w14:paraId="668ED88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57.1%)</w:t>
            </w:r>
          </w:p>
        </w:tc>
        <w:tc>
          <w:tcPr>
            <w:tcW w:w="992" w:type="dxa"/>
          </w:tcPr>
          <w:p w14:paraId="1116A0C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6 (60.0%)</w:t>
            </w:r>
          </w:p>
        </w:tc>
        <w:tc>
          <w:tcPr>
            <w:tcW w:w="1135" w:type="dxa"/>
          </w:tcPr>
          <w:p w14:paraId="2C226F9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40.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02005B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4 (46.7%)</w:t>
            </w:r>
          </w:p>
        </w:tc>
      </w:tr>
      <w:tr w:rsidR="00E4189A" w:rsidRPr="002D603C" w14:paraId="6AC7BF90" w14:textId="77777777" w:rsidTr="005B36EF">
        <w:tc>
          <w:tcPr>
            <w:tcW w:w="2064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134DDD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42FA7BE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</w:tcBorders>
          </w:tcPr>
          <w:p w14:paraId="6343230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6 (75.0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21A398E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1C2D120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40.0%)</w:t>
            </w:r>
          </w:p>
        </w:tc>
        <w:tc>
          <w:tcPr>
            <w:tcW w:w="1135" w:type="dxa"/>
            <w:tcBorders>
              <w:bottom w:val="double" w:sz="4" w:space="0" w:color="auto"/>
            </w:tcBorders>
          </w:tcPr>
          <w:p w14:paraId="0819A76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60.0%)</w:t>
            </w:r>
          </w:p>
        </w:tc>
        <w:tc>
          <w:tcPr>
            <w:tcW w:w="1134" w:type="dxa"/>
            <w:tcBorders>
              <w:bottom w:val="double" w:sz="4" w:space="0" w:color="auto"/>
              <w:right w:val="single" w:sz="4" w:space="0" w:color="auto"/>
            </w:tcBorders>
          </w:tcPr>
          <w:p w14:paraId="5B37125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6 (53.3%)</w:t>
            </w:r>
          </w:p>
        </w:tc>
      </w:tr>
      <w:tr w:rsidR="00E4189A" w:rsidRPr="002D603C" w14:paraId="7854FBB7" w14:textId="77777777" w:rsidTr="005B36EF">
        <w:tc>
          <w:tcPr>
            <w:tcW w:w="206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0C0CF25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If necessary, telemedical visits were arranged at short notice</w:t>
            </w:r>
          </w:p>
        </w:tc>
        <w:tc>
          <w:tcPr>
            <w:tcW w:w="204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67B9FDB2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</w:tcBorders>
          </w:tcPr>
          <w:p w14:paraId="65468CC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5E9466F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7E3F116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top w:val="double" w:sz="4" w:space="0" w:color="auto"/>
            </w:tcBorders>
          </w:tcPr>
          <w:p w14:paraId="548BB06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double" w:sz="4" w:space="0" w:color="auto"/>
              <w:right w:val="single" w:sz="4" w:space="0" w:color="auto"/>
            </w:tcBorders>
          </w:tcPr>
          <w:p w14:paraId="0DFB2F5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11E7C587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F49A220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76DD8F32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CCB6ED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1367394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992" w:type="dxa"/>
          </w:tcPr>
          <w:p w14:paraId="7A0DC54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0.0%)</w:t>
            </w:r>
          </w:p>
        </w:tc>
        <w:tc>
          <w:tcPr>
            <w:tcW w:w="1135" w:type="dxa"/>
          </w:tcPr>
          <w:p w14:paraId="7D55A56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9B8642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10.0%)</w:t>
            </w:r>
          </w:p>
        </w:tc>
      </w:tr>
      <w:tr w:rsidR="00E4189A" w:rsidRPr="002D603C" w14:paraId="2ADBC5DD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9181D8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002EFEFC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5F8AFE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5081577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992" w:type="dxa"/>
          </w:tcPr>
          <w:p w14:paraId="0D06101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</w:tcPr>
          <w:p w14:paraId="3CA4B06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5103C0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3.3%)</w:t>
            </w:r>
          </w:p>
        </w:tc>
      </w:tr>
      <w:tr w:rsidR="00E4189A" w:rsidRPr="002D603C" w14:paraId="3DB0DB46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4289A6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2FA78165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81BBC3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25.0%)</w:t>
            </w:r>
          </w:p>
        </w:tc>
        <w:tc>
          <w:tcPr>
            <w:tcW w:w="1276" w:type="dxa"/>
          </w:tcPr>
          <w:p w14:paraId="6B111AA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57.1%)</w:t>
            </w:r>
          </w:p>
        </w:tc>
        <w:tc>
          <w:tcPr>
            <w:tcW w:w="992" w:type="dxa"/>
          </w:tcPr>
          <w:p w14:paraId="0A38056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6 (40.0%)</w:t>
            </w:r>
          </w:p>
        </w:tc>
        <w:tc>
          <w:tcPr>
            <w:tcW w:w="1135" w:type="dxa"/>
          </w:tcPr>
          <w:p w14:paraId="22343C2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40.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8F36D3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4 (46.7%)</w:t>
            </w:r>
          </w:p>
        </w:tc>
      </w:tr>
      <w:tr w:rsidR="00E4189A" w:rsidRPr="002D603C" w14:paraId="54CABC8D" w14:textId="77777777" w:rsidTr="005B36EF">
        <w:tc>
          <w:tcPr>
            <w:tcW w:w="2064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4D8EA8A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0AA8F5E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</w:tcBorders>
          </w:tcPr>
          <w:p w14:paraId="3A4ADDD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6 (75.0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652C7E8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76FE040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30.0%)</w:t>
            </w:r>
          </w:p>
        </w:tc>
        <w:tc>
          <w:tcPr>
            <w:tcW w:w="1135" w:type="dxa"/>
            <w:tcBorders>
              <w:bottom w:val="double" w:sz="4" w:space="0" w:color="auto"/>
            </w:tcBorders>
          </w:tcPr>
          <w:p w14:paraId="09EEB48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40.0%)</w:t>
            </w:r>
          </w:p>
        </w:tc>
        <w:tc>
          <w:tcPr>
            <w:tcW w:w="1134" w:type="dxa"/>
            <w:tcBorders>
              <w:bottom w:val="double" w:sz="4" w:space="0" w:color="auto"/>
              <w:right w:val="single" w:sz="4" w:space="0" w:color="auto"/>
            </w:tcBorders>
          </w:tcPr>
          <w:p w14:paraId="25915DD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2 (40.0%)</w:t>
            </w:r>
          </w:p>
        </w:tc>
      </w:tr>
      <w:tr w:rsidR="00E4189A" w:rsidRPr="002D603C" w14:paraId="424972EC" w14:textId="77777777" w:rsidTr="005B36EF">
        <w:tc>
          <w:tcPr>
            <w:tcW w:w="206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00B06231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By taking part in telemedical visit, I was able to refresh or acquire important medical knowledge</w:t>
            </w:r>
          </w:p>
        </w:tc>
        <w:tc>
          <w:tcPr>
            <w:tcW w:w="204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09B393AC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</w:tcBorders>
          </w:tcPr>
          <w:p w14:paraId="4934E4D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0D3C93D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67FF8A7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top w:val="double" w:sz="4" w:space="0" w:color="auto"/>
            </w:tcBorders>
          </w:tcPr>
          <w:p w14:paraId="516F293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double" w:sz="4" w:space="0" w:color="auto"/>
              <w:right w:val="single" w:sz="4" w:space="0" w:color="auto"/>
            </w:tcBorders>
          </w:tcPr>
          <w:p w14:paraId="308D92E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5027D5FB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CA9AC2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759FC1D7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CDC4C3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7A65B92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</w:tcPr>
          <w:p w14:paraId="2B7D8DE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</w:tcPr>
          <w:p w14:paraId="0AB8898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48151B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547F1435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348E07E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3DD9013D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911553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38FF8AA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</w:tcPr>
          <w:p w14:paraId="3E76264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</w:tcPr>
          <w:p w14:paraId="55A7E2F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4BBD24A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526666B0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371F5B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1FBAA154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5CBE0F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50.0%)</w:t>
            </w:r>
          </w:p>
        </w:tc>
        <w:tc>
          <w:tcPr>
            <w:tcW w:w="1276" w:type="dxa"/>
          </w:tcPr>
          <w:p w14:paraId="0983431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57.1%)</w:t>
            </w:r>
          </w:p>
        </w:tc>
        <w:tc>
          <w:tcPr>
            <w:tcW w:w="992" w:type="dxa"/>
          </w:tcPr>
          <w:p w14:paraId="0BB0D85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8 (80.0%)</w:t>
            </w:r>
          </w:p>
        </w:tc>
        <w:tc>
          <w:tcPr>
            <w:tcW w:w="1135" w:type="dxa"/>
          </w:tcPr>
          <w:p w14:paraId="1A6944E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385E31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7 (56.7%)</w:t>
            </w:r>
          </w:p>
        </w:tc>
      </w:tr>
      <w:tr w:rsidR="00E4189A" w:rsidRPr="002D603C" w14:paraId="2EED61BC" w14:textId="77777777" w:rsidTr="005B36EF">
        <w:tc>
          <w:tcPr>
            <w:tcW w:w="20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E4CA6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F468F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4952B60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50.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51D77A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84A82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20.0%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A33892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80.0%)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662184B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3 (43.3%)</w:t>
            </w:r>
          </w:p>
        </w:tc>
      </w:tr>
      <w:tr w:rsidR="00E4189A" w:rsidRPr="002D603C" w14:paraId="5DD3CBA7" w14:textId="77777777" w:rsidTr="005B36EF"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B296F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173C0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C239D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326DB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A8A3B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099D2B8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A91A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2138A0DC" w14:textId="77777777" w:rsidR="00E4189A" w:rsidRPr="002D603C" w:rsidRDefault="00E4189A" w:rsidP="00E4189A">
      <w:pPr>
        <w:spacing w:line="480" w:lineRule="auto"/>
        <w:rPr>
          <w:sz w:val="16"/>
          <w:szCs w:val="16"/>
          <w:lang w:val="en-US"/>
        </w:rPr>
      </w:pPr>
    </w:p>
    <w:p w14:paraId="147FCD93" w14:textId="77777777" w:rsidR="00E4189A" w:rsidRPr="00DE2A4B" w:rsidRDefault="00E4189A" w:rsidP="00E4189A">
      <w:pPr>
        <w:spacing w:line="480" w:lineRule="auto"/>
        <w:rPr>
          <w:lang w:val="en-US"/>
        </w:rPr>
      </w:pPr>
      <w:r w:rsidRPr="00DE2A4B">
        <w:rPr>
          <w:lang w:val="en-US"/>
        </w:rPr>
        <w:t>Continued</w:t>
      </w:r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4"/>
        <w:gridCol w:w="2041"/>
        <w:gridCol w:w="1276"/>
        <w:gridCol w:w="1276"/>
        <w:gridCol w:w="992"/>
        <w:gridCol w:w="1135"/>
        <w:gridCol w:w="1134"/>
      </w:tblGrid>
      <w:tr w:rsidR="00E4189A" w:rsidRPr="002D603C" w14:paraId="5D362467" w14:textId="77777777" w:rsidTr="005B36EF"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E35FB" w14:textId="77777777" w:rsidR="00E4189A" w:rsidRPr="002D603C" w:rsidRDefault="00E4189A" w:rsidP="005B36EF">
            <w:pPr>
              <w:spacing w:line="360" w:lineRule="auto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Question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98CCB" w14:textId="77777777" w:rsidR="00E4189A" w:rsidRPr="002D603C" w:rsidRDefault="00E4189A" w:rsidP="005B36EF">
            <w:pPr>
              <w:spacing w:line="360" w:lineRule="auto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Answer categor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4AFA79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Germany</w:t>
            </w:r>
          </w:p>
          <w:p w14:paraId="3777CCAC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(n = 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9F3BEBA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South Africa</w:t>
            </w:r>
          </w:p>
          <w:p w14:paraId="66E889AF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(n = 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F6ED8C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Ukraine</w:t>
            </w:r>
          </w:p>
          <w:p w14:paraId="7903C7B5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(n = 10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15F46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U</w:t>
            </w:r>
            <w:r w:rsidR="003C3A51">
              <w:rPr>
                <w:b/>
                <w:sz w:val="16"/>
                <w:szCs w:val="16"/>
                <w:lang w:val="en-US"/>
              </w:rPr>
              <w:t>z</w:t>
            </w:r>
            <w:r w:rsidRPr="002D603C">
              <w:rPr>
                <w:b/>
                <w:sz w:val="16"/>
                <w:szCs w:val="16"/>
                <w:lang w:val="en-US"/>
              </w:rPr>
              <w:t>bekistan</w:t>
            </w:r>
          </w:p>
          <w:p w14:paraId="3280B5DB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(n = 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D5998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Overall</w:t>
            </w:r>
          </w:p>
          <w:p w14:paraId="76F2D72F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 xml:space="preserve"> (n = 30)</w:t>
            </w:r>
          </w:p>
        </w:tc>
      </w:tr>
      <w:tr w:rsidR="00E4189A" w:rsidRPr="002D603C" w14:paraId="6E7B56AB" w14:textId="77777777" w:rsidTr="005B36EF">
        <w:tc>
          <w:tcPr>
            <w:tcW w:w="20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1F66DA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I was always able to address any uncertainties or treatment errors openly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CB96E1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</w:tcPr>
          <w:p w14:paraId="60C171B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33C35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D9EAE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top w:val="single" w:sz="4" w:space="0" w:color="auto"/>
              <w:right w:val="single" w:sz="4" w:space="0" w:color="auto"/>
            </w:tcBorders>
          </w:tcPr>
          <w:p w14:paraId="6716458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77797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7D447285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B8BDCF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26566007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AAEBE5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7CC9DD1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</w:tcPr>
          <w:p w14:paraId="6734678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607425F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2E16DF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3D4E18A9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5EA57B2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4A33196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562B18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56406BF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</w:tcPr>
          <w:p w14:paraId="007AD53A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0.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0352B42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6D67B8A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6.7%)</w:t>
            </w:r>
          </w:p>
        </w:tc>
      </w:tr>
      <w:tr w:rsidR="00E4189A" w:rsidRPr="002D603C" w14:paraId="09EFDC60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14ED6F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55E5C258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A5D901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50.0%)</w:t>
            </w:r>
          </w:p>
        </w:tc>
        <w:tc>
          <w:tcPr>
            <w:tcW w:w="1276" w:type="dxa"/>
          </w:tcPr>
          <w:p w14:paraId="226DD8AA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5 (71.4%)</w:t>
            </w:r>
          </w:p>
        </w:tc>
        <w:tc>
          <w:tcPr>
            <w:tcW w:w="992" w:type="dxa"/>
          </w:tcPr>
          <w:p w14:paraId="6B1DB37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7 (70.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6D7AE7E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40.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F1F2C3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8 (60.0%)</w:t>
            </w:r>
          </w:p>
        </w:tc>
      </w:tr>
      <w:tr w:rsidR="00E4189A" w:rsidRPr="002D603C" w14:paraId="18BE575A" w14:textId="77777777" w:rsidTr="005B36EF">
        <w:tc>
          <w:tcPr>
            <w:tcW w:w="2064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1E610A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21A0FAC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</w:tcBorders>
          </w:tcPr>
          <w:p w14:paraId="3CD7D8A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50.0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3F9F6E1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28.6%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624F36A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20.0%)</w:t>
            </w:r>
          </w:p>
        </w:tc>
        <w:tc>
          <w:tcPr>
            <w:tcW w:w="1135" w:type="dxa"/>
            <w:tcBorders>
              <w:bottom w:val="double" w:sz="4" w:space="0" w:color="auto"/>
              <w:right w:val="single" w:sz="4" w:space="0" w:color="auto"/>
            </w:tcBorders>
          </w:tcPr>
          <w:p w14:paraId="13F09DC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40.0%)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0E0BCF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0 (33.3%)</w:t>
            </w:r>
          </w:p>
        </w:tc>
      </w:tr>
      <w:tr w:rsidR="00E4189A" w:rsidRPr="002D603C" w14:paraId="38308FB8" w14:textId="77777777" w:rsidTr="005B36EF">
        <w:tc>
          <w:tcPr>
            <w:tcW w:w="206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5929E8B1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I implemented the treatment plans as discussed in telemedical visits</w:t>
            </w:r>
          </w:p>
        </w:tc>
        <w:tc>
          <w:tcPr>
            <w:tcW w:w="204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37D0B5B4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</w:tcBorders>
          </w:tcPr>
          <w:p w14:paraId="5CD7875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5370035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0B3D590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0.0%)</w:t>
            </w:r>
          </w:p>
        </w:tc>
        <w:tc>
          <w:tcPr>
            <w:tcW w:w="1135" w:type="dxa"/>
            <w:tcBorders>
              <w:top w:val="double" w:sz="4" w:space="0" w:color="auto"/>
              <w:right w:val="single" w:sz="4" w:space="0" w:color="auto"/>
            </w:tcBorders>
          </w:tcPr>
          <w:p w14:paraId="4B8C55E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61C75C6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3.3%)</w:t>
            </w:r>
          </w:p>
        </w:tc>
      </w:tr>
      <w:tr w:rsidR="00E4189A" w:rsidRPr="002D603C" w14:paraId="31C0BA39" w14:textId="77777777" w:rsidTr="005B36EF">
        <w:trPr>
          <w:trHeight w:val="324"/>
        </w:trPr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065771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20555C7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5C9604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19805BB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</w:tcPr>
          <w:p w14:paraId="6C4B4AFA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1F884E4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B30FF5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77F1C86B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B4DBB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3A5E18D5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6EB67F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2.5%)</w:t>
            </w:r>
          </w:p>
        </w:tc>
        <w:tc>
          <w:tcPr>
            <w:tcW w:w="1276" w:type="dxa"/>
          </w:tcPr>
          <w:p w14:paraId="4FFF43B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992" w:type="dxa"/>
          </w:tcPr>
          <w:p w14:paraId="0ED6BCE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0.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5F19741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E88249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10.0%)</w:t>
            </w:r>
          </w:p>
        </w:tc>
      </w:tr>
      <w:tr w:rsidR="00E4189A" w:rsidRPr="002D603C" w14:paraId="07361FD4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A29700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2587A4A8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FC489B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37.5%)</w:t>
            </w:r>
          </w:p>
        </w:tc>
        <w:tc>
          <w:tcPr>
            <w:tcW w:w="1276" w:type="dxa"/>
          </w:tcPr>
          <w:p w14:paraId="11E3EC4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6 (85.7%)</w:t>
            </w:r>
          </w:p>
        </w:tc>
        <w:tc>
          <w:tcPr>
            <w:tcW w:w="992" w:type="dxa"/>
          </w:tcPr>
          <w:p w14:paraId="6FED100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6 (60.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748BBB8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5 (100.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FA5D05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0 (66.7%)</w:t>
            </w:r>
          </w:p>
        </w:tc>
      </w:tr>
      <w:tr w:rsidR="00E4189A" w:rsidRPr="002D603C" w14:paraId="2459C8BF" w14:textId="77777777" w:rsidTr="005B36EF">
        <w:tc>
          <w:tcPr>
            <w:tcW w:w="2064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26FBE6A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3E8BD67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</w:tcBorders>
          </w:tcPr>
          <w:p w14:paraId="22B6EA8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50.0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5E508CF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533CE1F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20.0%)</w:t>
            </w:r>
          </w:p>
        </w:tc>
        <w:tc>
          <w:tcPr>
            <w:tcW w:w="1135" w:type="dxa"/>
            <w:tcBorders>
              <w:bottom w:val="double" w:sz="4" w:space="0" w:color="auto"/>
              <w:right w:val="single" w:sz="4" w:space="0" w:color="auto"/>
            </w:tcBorders>
          </w:tcPr>
          <w:p w14:paraId="61B5420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1B1FD9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6 (20.0%)</w:t>
            </w:r>
          </w:p>
        </w:tc>
      </w:tr>
      <w:tr w:rsidR="00E4189A" w:rsidRPr="002D603C" w14:paraId="1155C0F5" w14:textId="77777777" w:rsidTr="005B36EF">
        <w:tc>
          <w:tcPr>
            <w:tcW w:w="206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237700C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The collaboration with the telemedical specialist was always friendly and constructive</w:t>
            </w:r>
          </w:p>
        </w:tc>
        <w:tc>
          <w:tcPr>
            <w:tcW w:w="204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2765EEBF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</w:tcBorders>
          </w:tcPr>
          <w:p w14:paraId="0C84D30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5EA1865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75ACAC8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top w:val="double" w:sz="4" w:space="0" w:color="auto"/>
              <w:right w:val="single" w:sz="4" w:space="0" w:color="auto"/>
            </w:tcBorders>
          </w:tcPr>
          <w:p w14:paraId="7C636B7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0D1FA04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2776A544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D82AB5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7CEB21F7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382F41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31DC189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</w:tcPr>
          <w:p w14:paraId="63A9003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657A659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3985EB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15364A59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DAEF52D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0C00802A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A41834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0E571C1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</w:tcPr>
          <w:p w14:paraId="3EDD15D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429AB1A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39DBBB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3CD04AC9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CEF206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4427CB23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5A8DA5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79CC8F7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57.1%)</w:t>
            </w:r>
          </w:p>
        </w:tc>
        <w:tc>
          <w:tcPr>
            <w:tcW w:w="992" w:type="dxa"/>
          </w:tcPr>
          <w:p w14:paraId="37A8EF5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40.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66F1F90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BEB4C0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9 (30.0%)</w:t>
            </w:r>
          </w:p>
        </w:tc>
      </w:tr>
      <w:tr w:rsidR="00E4189A" w:rsidRPr="002D603C" w14:paraId="7B0F12FD" w14:textId="77777777" w:rsidTr="005B36EF">
        <w:tc>
          <w:tcPr>
            <w:tcW w:w="2064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DD1DB4F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6D73AD2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</w:tcBorders>
          </w:tcPr>
          <w:p w14:paraId="59F84AF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8 (100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2560431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78FB8C8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6 (60.0%)</w:t>
            </w:r>
          </w:p>
        </w:tc>
        <w:tc>
          <w:tcPr>
            <w:tcW w:w="1135" w:type="dxa"/>
            <w:tcBorders>
              <w:bottom w:val="double" w:sz="4" w:space="0" w:color="auto"/>
              <w:right w:val="single" w:sz="4" w:space="0" w:color="auto"/>
            </w:tcBorders>
          </w:tcPr>
          <w:p w14:paraId="654AB41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80.0%)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DECA8A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1 (70.0%)</w:t>
            </w:r>
          </w:p>
        </w:tc>
      </w:tr>
      <w:tr w:rsidR="00E4189A" w:rsidRPr="002D603C" w14:paraId="00BFBF8E" w14:textId="77777777" w:rsidTr="005B36EF">
        <w:trPr>
          <w:trHeight w:val="358"/>
        </w:trPr>
        <w:tc>
          <w:tcPr>
            <w:tcW w:w="206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0C586BB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During the rounds, the telemedical specialist treated my patients respectfully</w:t>
            </w:r>
          </w:p>
        </w:tc>
        <w:tc>
          <w:tcPr>
            <w:tcW w:w="204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37295CC4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</w:tcBorders>
          </w:tcPr>
          <w:p w14:paraId="48D8ACC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3B687B5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3250DC4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top w:val="double" w:sz="4" w:space="0" w:color="auto"/>
              <w:right w:val="single" w:sz="4" w:space="0" w:color="auto"/>
            </w:tcBorders>
          </w:tcPr>
          <w:p w14:paraId="631E51B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1D3120B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0BBD7207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24663A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2A72AF64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CBF58F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23C5843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</w:tcPr>
          <w:p w14:paraId="6B6E864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0.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0A2135A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713C01A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3.3%)</w:t>
            </w:r>
          </w:p>
        </w:tc>
      </w:tr>
      <w:tr w:rsidR="00E4189A" w:rsidRPr="002D603C" w14:paraId="72C38731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DCC1C14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1A5E2B8C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9B94C2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2.5%)</w:t>
            </w:r>
          </w:p>
        </w:tc>
        <w:tc>
          <w:tcPr>
            <w:tcW w:w="1276" w:type="dxa"/>
          </w:tcPr>
          <w:p w14:paraId="44AAAFF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</w:tcPr>
          <w:p w14:paraId="632E252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7C53EB0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A6C960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3.3%)</w:t>
            </w:r>
          </w:p>
        </w:tc>
      </w:tr>
      <w:tr w:rsidR="00E4189A" w:rsidRPr="002D603C" w14:paraId="1B423B54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26530B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234CAABC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4F3EAAB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2.5%)</w:t>
            </w:r>
          </w:p>
        </w:tc>
        <w:tc>
          <w:tcPr>
            <w:tcW w:w="1276" w:type="dxa"/>
          </w:tcPr>
          <w:p w14:paraId="32270B3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992" w:type="dxa"/>
          </w:tcPr>
          <w:p w14:paraId="1EE5F85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30.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77745C9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611284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8 (26.7%)</w:t>
            </w:r>
          </w:p>
        </w:tc>
      </w:tr>
      <w:tr w:rsidR="00E4189A" w:rsidRPr="002D603C" w14:paraId="3F7C592C" w14:textId="77777777" w:rsidTr="005B36EF">
        <w:tc>
          <w:tcPr>
            <w:tcW w:w="2064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6EAC6B4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7D5C248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</w:tcBorders>
          </w:tcPr>
          <w:p w14:paraId="2E8B044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6 (75.0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26309DA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57.1%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321D7C9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6 (60.0%)</w:t>
            </w:r>
          </w:p>
        </w:tc>
        <w:tc>
          <w:tcPr>
            <w:tcW w:w="1135" w:type="dxa"/>
            <w:tcBorders>
              <w:bottom w:val="double" w:sz="4" w:space="0" w:color="auto"/>
              <w:right w:val="single" w:sz="4" w:space="0" w:color="auto"/>
            </w:tcBorders>
          </w:tcPr>
          <w:p w14:paraId="3041940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80.0%)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ED8D55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0 (66.7%)</w:t>
            </w:r>
          </w:p>
        </w:tc>
      </w:tr>
      <w:tr w:rsidR="00E4189A" w:rsidRPr="002D603C" w14:paraId="53C262F0" w14:textId="77777777" w:rsidTr="005B36EF">
        <w:tc>
          <w:tcPr>
            <w:tcW w:w="206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2075B12C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My patients accepted the telemedical specialist very well</w:t>
            </w:r>
          </w:p>
        </w:tc>
        <w:tc>
          <w:tcPr>
            <w:tcW w:w="204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5E1AA3B3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</w:tcBorders>
          </w:tcPr>
          <w:p w14:paraId="3F06E52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06916B2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13C7645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top w:val="double" w:sz="4" w:space="0" w:color="auto"/>
              <w:right w:val="single" w:sz="4" w:space="0" w:color="auto"/>
            </w:tcBorders>
          </w:tcPr>
          <w:p w14:paraId="6360726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0610F63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174FD872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35A6B8D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1EDCDC50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19FCA59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0C69FC2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</w:tcPr>
          <w:p w14:paraId="58FB63F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3F3802D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2D16D0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6A1DDE79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2F446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4960566C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FE044D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2.5%)</w:t>
            </w:r>
          </w:p>
        </w:tc>
        <w:tc>
          <w:tcPr>
            <w:tcW w:w="1276" w:type="dxa"/>
          </w:tcPr>
          <w:p w14:paraId="29BD397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992" w:type="dxa"/>
          </w:tcPr>
          <w:p w14:paraId="5B51F91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0.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72CD10E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00DBD2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10.0%)</w:t>
            </w:r>
          </w:p>
        </w:tc>
      </w:tr>
      <w:tr w:rsidR="00E4189A" w:rsidRPr="002D603C" w14:paraId="01F444FF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6ECC457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1435052A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113E1A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37.5%)</w:t>
            </w:r>
          </w:p>
        </w:tc>
        <w:tc>
          <w:tcPr>
            <w:tcW w:w="1276" w:type="dxa"/>
          </w:tcPr>
          <w:p w14:paraId="02C4321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5 (71.4%)</w:t>
            </w:r>
          </w:p>
        </w:tc>
        <w:tc>
          <w:tcPr>
            <w:tcW w:w="992" w:type="dxa"/>
          </w:tcPr>
          <w:p w14:paraId="3BC14F5A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5 (50.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020E0AB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6FBEB35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4 (46.7%)</w:t>
            </w:r>
          </w:p>
        </w:tc>
      </w:tr>
      <w:tr w:rsidR="00E4189A" w:rsidRPr="002D603C" w14:paraId="38609DE0" w14:textId="77777777" w:rsidTr="005B36EF">
        <w:tc>
          <w:tcPr>
            <w:tcW w:w="2064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3078A0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34732DF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</w:tcBorders>
          </w:tcPr>
          <w:p w14:paraId="7D7756F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50.0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664F7C1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125994F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40.0%)</w:t>
            </w:r>
          </w:p>
        </w:tc>
        <w:tc>
          <w:tcPr>
            <w:tcW w:w="1135" w:type="dxa"/>
            <w:tcBorders>
              <w:bottom w:val="double" w:sz="4" w:space="0" w:color="auto"/>
              <w:right w:val="single" w:sz="4" w:space="0" w:color="auto"/>
            </w:tcBorders>
          </w:tcPr>
          <w:p w14:paraId="11B5A50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80.0%)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0898FD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3 (43.3%)</w:t>
            </w:r>
          </w:p>
        </w:tc>
      </w:tr>
      <w:tr w:rsidR="00E4189A" w:rsidRPr="002D603C" w14:paraId="012D4488" w14:textId="77777777" w:rsidTr="005B36EF">
        <w:tc>
          <w:tcPr>
            <w:tcW w:w="206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6D9561A1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The telemedical rounds helped me in treating my patients</w:t>
            </w:r>
          </w:p>
        </w:tc>
        <w:tc>
          <w:tcPr>
            <w:tcW w:w="204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16CF5F31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</w:tcBorders>
          </w:tcPr>
          <w:p w14:paraId="2C839E7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5062EF8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7E8C060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top w:val="double" w:sz="4" w:space="0" w:color="auto"/>
              <w:right w:val="single" w:sz="4" w:space="0" w:color="auto"/>
            </w:tcBorders>
          </w:tcPr>
          <w:p w14:paraId="5CCF26C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120FBF5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2A27FF06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0AABE8B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715CA99E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AE416E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6B4E483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</w:tcPr>
          <w:p w14:paraId="35366D8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0415C45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219283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7BB41D5A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B6F627E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5B226964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5232179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66BEE14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992" w:type="dxa"/>
          </w:tcPr>
          <w:p w14:paraId="43D5453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67CC784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A2F82A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3.3%)</w:t>
            </w:r>
          </w:p>
        </w:tc>
      </w:tr>
      <w:tr w:rsidR="00E4189A" w:rsidRPr="002D603C" w14:paraId="43AC1C5F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D6F9FC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1D410ECB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3E137D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37.5%)</w:t>
            </w:r>
          </w:p>
        </w:tc>
        <w:tc>
          <w:tcPr>
            <w:tcW w:w="1276" w:type="dxa"/>
          </w:tcPr>
          <w:p w14:paraId="522838DA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5 (71.4%)</w:t>
            </w:r>
          </w:p>
        </w:tc>
        <w:tc>
          <w:tcPr>
            <w:tcW w:w="992" w:type="dxa"/>
          </w:tcPr>
          <w:p w14:paraId="6C19E5C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6 (60.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3891C4D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B38233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5 (50.0%)</w:t>
            </w:r>
          </w:p>
        </w:tc>
      </w:tr>
      <w:tr w:rsidR="00E4189A" w:rsidRPr="002D603C" w14:paraId="4830173F" w14:textId="77777777" w:rsidTr="005B36EF">
        <w:tc>
          <w:tcPr>
            <w:tcW w:w="2064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CC93A1C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EC7169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276" w:type="dxa"/>
            <w:tcBorders>
              <w:left w:val="single" w:sz="4" w:space="0" w:color="auto"/>
              <w:bottom w:val="double" w:sz="4" w:space="0" w:color="auto"/>
            </w:tcBorders>
          </w:tcPr>
          <w:p w14:paraId="06BA979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5 (62.5%)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14:paraId="3F55610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992" w:type="dxa"/>
            <w:tcBorders>
              <w:bottom w:val="double" w:sz="4" w:space="0" w:color="auto"/>
            </w:tcBorders>
          </w:tcPr>
          <w:p w14:paraId="4979259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40.0%)</w:t>
            </w:r>
          </w:p>
        </w:tc>
        <w:tc>
          <w:tcPr>
            <w:tcW w:w="1135" w:type="dxa"/>
            <w:tcBorders>
              <w:bottom w:val="double" w:sz="4" w:space="0" w:color="auto"/>
              <w:right w:val="single" w:sz="4" w:space="0" w:color="auto"/>
            </w:tcBorders>
          </w:tcPr>
          <w:p w14:paraId="47A3BA9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80.0%)</w:t>
            </w:r>
          </w:p>
        </w:tc>
        <w:tc>
          <w:tcPr>
            <w:tcW w:w="1134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F3B120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4 (46.7%)</w:t>
            </w:r>
          </w:p>
        </w:tc>
      </w:tr>
      <w:tr w:rsidR="00E4189A" w:rsidRPr="002D603C" w14:paraId="61D4117B" w14:textId="77777777" w:rsidTr="005B36EF">
        <w:tc>
          <w:tcPr>
            <w:tcW w:w="206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77F8B16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I have ethical concerns about telemedical visits</w:t>
            </w:r>
          </w:p>
        </w:tc>
        <w:tc>
          <w:tcPr>
            <w:tcW w:w="2041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1ABB0E12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</w:tcBorders>
          </w:tcPr>
          <w:p w14:paraId="1517850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50.0%)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14:paraId="4256679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992" w:type="dxa"/>
            <w:tcBorders>
              <w:top w:val="double" w:sz="4" w:space="0" w:color="auto"/>
            </w:tcBorders>
          </w:tcPr>
          <w:p w14:paraId="07D182E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0.0%)</w:t>
            </w:r>
          </w:p>
        </w:tc>
        <w:tc>
          <w:tcPr>
            <w:tcW w:w="1135" w:type="dxa"/>
            <w:tcBorders>
              <w:top w:val="double" w:sz="4" w:space="0" w:color="auto"/>
              <w:right w:val="single" w:sz="4" w:space="0" w:color="auto"/>
            </w:tcBorders>
          </w:tcPr>
          <w:p w14:paraId="0B97600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494B1E3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7 (23.3%)</w:t>
            </w:r>
          </w:p>
        </w:tc>
      </w:tr>
      <w:tr w:rsidR="00E4189A" w:rsidRPr="002D603C" w14:paraId="33387199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AF772C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297BA482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0762DAA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37.5%)</w:t>
            </w:r>
          </w:p>
        </w:tc>
        <w:tc>
          <w:tcPr>
            <w:tcW w:w="1276" w:type="dxa"/>
          </w:tcPr>
          <w:p w14:paraId="766C1BA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5 (71.4%)</w:t>
            </w:r>
          </w:p>
        </w:tc>
        <w:tc>
          <w:tcPr>
            <w:tcW w:w="992" w:type="dxa"/>
          </w:tcPr>
          <w:p w14:paraId="2C6EAD3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5 (50.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2CF7EA1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DDBC59A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4 (46.7%)</w:t>
            </w:r>
          </w:p>
        </w:tc>
      </w:tr>
      <w:tr w:rsidR="00E4189A" w:rsidRPr="002D603C" w14:paraId="7A8F1C6A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6ACD75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7758B0EE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208899D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2.5%)</w:t>
            </w:r>
          </w:p>
        </w:tc>
        <w:tc>
          <w:tcPr>
            <w:tcW w:w="1276" w:type="dxa"/>
          </w:tcPr>
          <w:p w14:paraId="33829EDA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</w:tcPr>
          <w:p w14:paraId="3514F18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20.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7F839EB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776BB86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13.3%)</w:t>
            </w:r>
          </w:p>
        </w:tc>
      </w:tr>
      <w:tr w:rsidR="00E4189A" w:rsidRPr="002D603C" w14:paraId="3678E495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F42013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right w:val="single" w:sz="4" w:space="0" w:color="auto"/>
            </w:tcBorders>
          </w:tcPr>
          <w:p w14:paraId="0235C526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276" w:type="dxa"/>
            <w:tcBorders>
              <w:left w:val="single" w:sz="4" w:space="0" w:color="auto"/>
            </w:tcBorders>
          </w:tcPr>
          <w:p w14:paraId="63D8E35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</w:tcPr>
          <w:p w14:paraId="1295BA8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992" w:type="dxa"/>
          </w:tcPr>
          <w:p w14:paraId="1522841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0.0%)</w:t>
            </w:r>
          </w:p>
        </w:tc>
        <w:tc>
          <w:tcPr>
            <w:tcW w:w="1135" w:type="dxa"/>
            <w:tcBorders>
              <w:right w:val="single" w:sz="4" w:space="0" w:color="auto"/>
            </w:tcBorders>
          </w:tcPr>
          <w:p w14:paraId="6831800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E087B8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10.0%)</w:t>
            </w:r>
          </w:p>
        </w:tc>
      </w:tr>
      <w:tr w:rsidR="00E4189A" w:rsidRPr="002D603C" w14:paraId="626A0855" w14:textId="77777777" w:rsidTr="005B36EF">
        <w:tc>
          <w:tcPr>
            <w:tcW w:w="20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5F47B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0F00B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</w:tcPr>
          <w:p w14:paraId="2665BC4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7F4A0F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ECF43B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0.0%)</w:t>
            </w:r>
          </w:p>
        </w:tc>
        <w:tc>
          <w:tcPr>
            <w:tcW w:w="1135" w:type="dxa"/>
            <w:tcBorders>
              <w:bottom w:val="single" w:sz="4" w:space="0" w:color="auto"/>
              <w:right w:val="single" w:sz="4" w:space="0" w:color="auto"/>
            </w:tcBorders>
          </w:tcPr>
          <w:p w14:paraId="2066DC7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39DD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6.7%)</w:t>
            </w:r>
          </w:p>
        </w:tc>
      </w:tr>
      <w:tr w:rsidR="00E4189A" w:rsidRPr="002D603C" w14:paraId="3695D276" w14:textId="77777777" w:rsidTr="005B36EF">
        <w:tc>
          <w:tcPr>
            <w:tcW w:w="20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CE8191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  <w:p w14:paraId="454D659A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F9B30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315CE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C5C2F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1D453C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F6E1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F059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2CB7CE96" w14:textId="77777777" w:rsidR="00E4189A" w:rsidRDefault="00E4189A" w:rsidP="00E4189A">
      <w:pPr>
        <w:spacing w:line="480" w:lineRule="auto"/>
        <w:rPr>
          <w:sz w:val="16"/>
          <w:szCs w:val="16"/>
          <w:lang w:val="en-US"/>
        </w:rPr>
      </w:pPr>
    </w:p>
    <w:p w14:paraId="227D228A" w14:textId="77777777" w:rsidR="00E4189A" w:rsidRPr="00DE2A4B" w:rsidRDefault="00E4189A" w:rsidP="00E4189A">
      <w:pPr>
        <w:spacing w:line="480" w:lineRule="auto"/>
        <w:rPr>
          <w:lang w:val="en-US"/>
        </w:rPr>
      </w:pPr>
      <w:r w:rsidRPr="00DE2A4B">
        <w:rPr>
          <w:lang w:val="en-US"/>
        </w:rPr>
        <w:t>Continued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064"/>
        <w:gridCol w:w="2041"/>
        <w:gridCol w:w="1276"/>
        <w:gridCol w:w="1276"/>
        <w:gridCol w:w="992"/>
        <w:gridCol w:w="1135"/>
        <w:gridCol w:w="1134"/>
      </w:tblGrid>
      <w:tr w:rsidR="00E4189A" w:rsidRPr="002D603C" w14:paraId="28BA5E71" w14:textId="77777777" w:rsidTr="005B36EF"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35A2DE00" w14:textId="77777777" w:rsidR="00E4189A" w:rsidRPr="002D603C" w:rsidRDefault="00E4189A" w:rsidP="005B36EF">
            <w:pPr>
              <w:spacing w:line="360" w:lineRule="auto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Question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</w:tcPr>
          <w:p w14:paraId="442B85FC" w14:textId="77777777" w:rsidR="00E4189A" w:rsidRPr="002D603C" w:rsidRDefault="00E4189A" w:rsidP="005B36EF">
            <w:pPr>
              <w:spacing w:line="360" w:lineRule="auto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Answer categor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4BFE22C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Germany</w:t>
            </w:r>
          </w:p>
          <w:p w14:paraId="605492B7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(n = 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8D636E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South Africa</w:t>
            </w:r>
          </w:p>
          <w:p w14:paraId="762C2A7B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(n = 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766A161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Ukraine</w:t>
            </w:r>
          </w:p>
          <w:p w14:paraId="5749C0E8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(n = 10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37A66BD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U</w:t>
            </w:r>
            <w:r w:rsidR="003C3A51">
              <w:rPr>
                <w:b/>
                <w:sz w:val="16"/>
                <w:szCs w:val="16"/>
                <w:lang w:val="en-US"/>
              </w:rPr>
              <w:t>z</w:t>
            </w:r>
            <w:r w:rsidRPr="002D603C">
              <w:rPr>
                <w:b/>
                <w:sz w:val="16"/>
                <w:szCs w:val="16"/>
                <w:lang w:val="en-US"/>
              </w:rPr>
              <w:t>bekistan</w:t>
            </w:r>
          </w:p>
          <w:p w14:paraId="49C42E10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(n = 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627E7A5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>Overall</w:t>
            </w:r>
          </w:p>
          <w:p w14:paraId="43EE5186" w14:textId="77777777" w:rsidR="00E4189A" w:rsidRPr="002D603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2D603C">
              <w:rPr>
                <w:b/>
                <w:sz w:val="16"/>
                <w:szCs w:val="16"/>
                <w:lang w:val="en-US"/>
              </w:rPr>
              <w:t xml:space="preserve"> (n = 30)</w:t>
            </w:r>
          </w:p>
        </w:tc>
      </w:tr>
      <w:tr w:rsidR="00E4189A" w:rsidRPr="002D603C" w14:paraId="6ADA8D2F" w14:textId="77777777" w:rsidTr="005B36EF">
        <w:tc>
          <w:tcPr>
            <w:tcW w:w="20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C5E9F3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I have data protection concerns about telemedical visits</w:t>
            </w:r>
          </w:p>
        </w:tc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ACBB0A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490251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50.0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C58A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28C7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0.0%)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8A44E4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5B125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6 (20.0%)</w:t>
            </w:r>
          </w:p>
        </w:tc>
      </w:tr>
      <w:tr w:rsidR="00E4189A" w:rsidRPr="002D603C" w14:paraId="45FEE05F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672328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BCA2B3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BA9FD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37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91F94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1414C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5 (50.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6DA17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D7E1D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2 (40.0%)</w:t>
            </w:r>
          </w:p>
        </w:tc>
      </w:tr>
      <w:tr w:rsidR="00E4189A" w:rsidRPr="002D603C" w14:paraId="0A8C4E8A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F2875C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3FAF03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29D0B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38F96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C41D0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20.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99D1F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1883F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5 (16.7%)</w:t>
            </w:r>
          </w:p>
        </w:tc>
      </w:tr>
      <w:tr w:rsidR="00E4189A" w:rsidRPr="002D603C" w14:paraId="4D1C5DA6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3ADBE81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722171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79F04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04846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573EE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0.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13F5B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C614E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5 (16.7%)</w:t>
            </w:r>
          </w:p>
        </w:tc>
      </w:tr>
      <w:tr w:rsidR="00E4189A" w:rsidRPr="002D603C" w14:paraId="6B7F678F" w14:textId="77777777" w:rsidTr="005B36EF">
        <w:tc>
          <w:tcPr>
            <w:tcW w:w="2064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4417595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E48AB85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74E8F7B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873FEA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4FBFD3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0.0%)</w:t>
            </w:r>
          </w:p>
        </w:tc>
        <w:tc>
          <w:tcPr>
            <w:tcW w:w="113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522D1C1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79A74C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6.7%)</w:t>
            </w:r>
          </w:p>
        </w:tc>
      </w:tr>
      <w:tr w:rsidR="00E4189A" w:rsidRPr="002D603C" w14:paraId="52B13F5F" w14:textId="77777777" w:rsidTr="005B36EF">
        <w:tc>
          <w:tcPr>
            <w:tcW w:w="206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11B4D4A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Overall, I am satisfied with telemedical rounds</w:t>
            </w:r>
          </w:p>
        </w:tc>
        <w:tc>
          <w:tcPr>
            <w:tcW w:w="2041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4F06AC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2FBFE5E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FE48F1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E521E9A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1F6CCB18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B826B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00C7E18D" w14:textId="77777777" w:rsidTr="005B36EF">
        <w:trPr>
          <w:trHeight w:val="324"/>
        </w:trPr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D90F01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217DFE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EB510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8FD4D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E4A2B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42BD7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6C460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489A479C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2491A0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F371D5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62BB0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ADD80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45EDC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0.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C06FBF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8BB48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3.3%)</w:t>
            </w:r>
          </w:p>
        </w:tc>
      </w:tr>
      <w:tr w:rsidR="00E4189A" w:rsidRPr="002D603C" w14:paraId="10E9B72D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BA02F6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1088A9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57877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50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F4084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5 (71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EDE94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40.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1A203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40.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52509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5 (50.0%)</w:t>
            </w:r>
          </w:p>
        </w:tc>
      </w:tr>
      <w:tr w:rsidR="00E4189A" w:rsidRPr="002D603C" w14:paraId="24D6A4EA" w14:textId="77777777" w:rsidTr="005B36EF">
        <w:tc>
          <w:tcPr>
            <w:tcW w:w="2064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124ED6C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0B52B4A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314A94D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4 (50.0%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53BF51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28.6%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8361AB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5 (50.0%)</w:t>
            </w:r>
          </w:p>
        </w:tc>
        <w:tc>
          <w:tcPr>
            <w:tcW w:w="113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0EAAE00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60.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C6048D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4 (46.7%)</w:t>
            </w:r>
          </w:p>
        </w:tc>
      </w:tr>
      <w:tr w:rsidR="00E4189A" w:rsidRPr="002D603C" w14:paraId="5BA6F9BD" w14:textId="77777777" w:rsidTr="005B36EF">
        <w:tc>
          <w:tcPr>
            <w:tcW w:w="2064" w:type="dxa"/>
            <w:vMerge w:val="restart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59816BD0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All in all, I think there is still potential for quality improvement of the telemedical visits</w:t>
            </w:r>
          </w:p>
        </w:tc>
        <w:tc>
          <w:tcPr>
            <w:tcW w:w="2041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11FD5A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disagree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14:paraId="2E314A0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3F1AA56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9207D22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</w:tcPr>
          <w:p w14:paraId="4E6D5DAA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4AF143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E4189A" w:rsidRPr="002D603C" w14:paraId="7D0A1806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C7A240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A83BE2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Disagre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0DFD4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2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BA852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9211E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C515A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DC2F2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6.7%)</w:t>
            </w:r>
          </w:p>
        </w:tc>
      </w:tr>
      <w:tr w:rsidR="00E4189A" w:rsidRPr="002D603C" w14:paraId="7510AF21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48A01C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330474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Neutral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3E850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2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82EBF7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28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A3049A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10.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F43F5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2DF4AE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6 (20.0%)</w:t>
            </w:r>
          </w:p>
        </w:tc>
      </w:tr>
      <w:tr w:rsidR="00E4189A" w:rsidRPr="002D603C" w14:paraId="19C1B434" w14:textId="77777777" w:rsidTr="005B36EF">
        <w:tc>
          <w:tcPr>
            <w:tcW w:w="206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1B8D83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108C44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Agre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E1F6F3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25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CBB7D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5 (71.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58C510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7 (70.0%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8CF0BA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 (20.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BB0FC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15 (50.0%)</w:t>
            </w:r>
          </w:p>
        </w:tc>
      </w:tr>
      <w:tr w:rsidR="00E4189A" w:rsidRPr="002D603C" w14:paraId="6440925A" w14:textId="77777777" w:rsidTr="005B36EF">
        <w:tc>
          <w:tcPr>
            <w:tcW w:w="2064" w:type="dxa"/>
            <w:vMerge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72AF4A6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5F86245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Strongly Agre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</w:tcPr>
          <w:p w14:paraId="24DE9C01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25.0%)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B1388EA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99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778357B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2 (20.0%)</w:t>
            </w:r>
          </w:p>
        </w:tc>
        <w:tc>
          <w:tcPr>
            <w:tcW w:w="113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</w:tcPr>
          <w:p w14:paraId="29A8533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3 (60.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98CA91D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7 (23.3%)</w:t>
            </w:r>
          </w:p>
        </w:tc>
      </w:tr>
      <w:tr w:rsidR="00E4189A" w:rsidRPr="002D603C" w14:paraId="5A789316" w14:textId="77777777" w:rsidTr="005B36EF">
        <w:tc>
          <w:tcPr>
            <w:tcW w:w="206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B7837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2041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F9093" w14:textId="77777777" w:rsidR="00E4189A" w:rsidRPr="002D603C" w:rsidRDefault="00E4189A" w:rsidP="005B36EF">
            <w:pPr>
              <w:spacing w:line="36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DA32E4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5DF2659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CCF162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91864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8F695" w14:textId="77777777" w:rsidR="00E4189A" w:rsidRPr="002D603C" w:rsidRDefault="00E4189A" w:rsidP="005B36EF">
            <w:pPr>
              <w:spacing w:line="360" w:lineRule="auto"/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5EAF8EA1" w14:textId="77777777" w:rsidR="00E4189A" w:rsidRDefault="00E4189A"/>
    <w:p w14:paraId="0FFF95F3" w14:textId="77777777" w:rsidR="00E4189A" w:rsidRDefault="00E4189A"/>
    <w:p w14:paraId="5B284E7D" w14:textId="77777777" w:rsidR="00E4189A" w:rsidRPr="009251DB" w:rsidRDefault="00E4189A" w:rsidP="00E4189A">
      <w:pPr>
        <w:rPr>
          <w:lang w:val="en-US"/>
        </w:rPr>
      </w:pPr>
      <w:r>
        <w:rPr>
          <w:lang w:val="en-US"/>
        </w:rPr>
        <w:t xml:space="preserve">Table </w:t>
      </w:r>
      <w:r w:rsidR="00E523C4">
        <w:rPr>
          <w:lang w:val="en-US"/>
        </w:rPr>
        <w:t>2</w:t>
      </w:r>
      <w:r w:rsidR="00013D7D">
        <w:rPr>
          <w:lang w:val="en-US"/>
        </w:rPr>
        <w:t>S</w:t>
      </w:r>
      <w:r w:rsidRPr="009251DB">
        <w:rPr>
          <w:lang w:val="en-US"/>
        </w:rPr>
        <w:t xml:space="preserve">: Results from the nonparametric factorial designs obtained by </w:t>
      </w:r>
      <w:proofErr w:type="spellStart"/>
      <w:r w:rsidRPr="009251DB">
        <w:rPr>
          <w:lang w:val="en-US"/>
        </w:rPr>
        <w:t>rankFD</w:t>
      </w:r>
      <w:proofErr w:type="spellEnd"/>
    </w:p>
    <w:p w14:paraId="3457E8A1" w14:textId="77777777" w:rsidR="00E4189A" w:rsidRDefault="00E4189A" w:rsidP="00E4189A">
      <w:pPr>
        <w:rPr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911"/>
        <w:gridCol w:w="1198"/>
        <w:gridCol w:w="524"/>
        <w:gridCol w:w="893"/>
        <w:gridCol w:w="850"/>
        <w:gridCol w:w="1418"/>
        <w:gridCol w:w="1562"/>
        <w:gridCol w:w="847"/>
      </w:tblGrid>
      <w:tr w:rsidR="00E4189A" w:rsidRPr="00C17D7B" w14:paraId="556D3E49" w14:textId="77777777" w:rsidTr="005B36EF">
        <w:trPr>
          <w:jc w:val="center"/>
        </w:trPr>
        <w:tc>
          <w:tcPr>
            <w:tcW w:w="1780" w:type="dxa"/>
            <w:gridSpan w:val="2"/>
            <w:tcBorders>
              <w:bottom w:val="single" w:sz="18" w:space="0" w:color="auto"/>
              <w:right w:val="single" w:sz="4" w:space="0" w:color="auto"/>
            </w:tcBorders>
          </w:tcPr>
          <w:p w14:paraId="2B842C73" w14:textId="77777777" w:rsidR="00E4189A" w:rsidRPr="00444B2B" w:rsidRDefault="00E4189A" w:rsidP="005B36EF">
            <w:pPr>
              <w:spacing w:line="360" w:lineRule="auto"/>
              <w:rPr>
                <w:b/>
                <w:sz w:val="16"/>
                <w:szCs w:val="16"/>
                <w:lang w:val="en-US"/>
              </w:rPr>
            </w:pPr>
            <w:r w:rsidRPr="00444B2B">
              <w:rPr>
                <w:b/>
                <w:sz w:val="16"/>
                <w:szCs w:val="16"/>
                <w:lang w:val="en-US"/>
              </w:rPr>
              <w:t>Item</w:t>
            </w:r>
          </w:p>
        </w:tc>
        <w:tc>
          <w:tcPr>
            <w:tcW w:w="1198" w:type="dxa"/>
            <w:tcBorders>
              <w:bottom w:val="single" w:sz="18" w:space="0" w:color="auto"/>
              <w:right w:val="single" w:sz="4" w:space="0" w:color="auto"/>
            </w:tcBorders>
          </w:tcPr>
          <w:p w14:paraId="08AA07F4" w14:textId="77777777" w:rsidR="00E4189A" w:rsidRPr="00444B2B" w:rsidRDefault="00E4189A" w:rsidP="005B36EF">
            <w:pPr>
              <w:spacing w:line="360" w:lineRule="auto"/>
              <w:rPr>
                <w:b/>
                <w:sz w:val="16"/>
                <w:szCs w:val="16"/>
                <w:lang w:val="en-US"/>
              </w:rPr>
            </w:pPr>
            <w:r w:rsidRPr="00444B2B">
              <w:rPr>
                <w:b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524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DFFDCC0" w14:textId="77777777" w:rsidR="00E4189A" w:rsidRPr="00444B2B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444B2B">
              <w:rPr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893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BC4AC08" w14:textId="77777777" w:rsidR="00E4189A" w:rsidRPr="00444B2B" w:rsidRDefault="000E3064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  <w:lang w:val="en-US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p</m:t>
                    </m:r>
                  </m:e>
                </m:acc>
              </m:oMath>
            </m:oMathPara>
          </w:p>
        </w:tc>
        <w:tc>
          <w:tcPr>
            <w:tcW w:w="85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23089988" w14:textId="77777777" w:rsidR="00E4189A" w:rsidRPr="00444B2B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444B2B">
              <w:rPr>
                <w:b/>
                <w:sz w:val="16"/>
                <w:szCs w:val="16"/>
                <w:lang w:val="en-US"/>
              </w:rPr>
              <w:t>SE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18" w:space="0" w:color="auto"/>
            </w:tcBorders>
          </w:tcPr>
          <w:p w14:paraId="1BF6BC18" w14:textId="77777777" w:rsidR="00E4189A" w:rsidRPr="00444B2B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444B2B">
              <w:rPr>
                <w:b/>
                <w:sz w:val="16"/>
                <w:szCs w:val="16"/>
                <w:lang w:val="en-US"/>
              </w:rPr>
              <w:t>95%-CI</w:t>
            </w:r>
          </w:p>
        </w:tc>
        <w:tc>
          <w:tcPr>
            <w:tcW w:w="1562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39A9558" w14:textId="77777777" w:rsidR="00E4189A" w:rsidRPr="00444B2B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444B2B">
              <w:rPr>
                <w:b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847" w:type="dxa"/>
            <w:tcBorders>
              <w:left w:val="single" w:sz="4" w:space="0" w:color="auto"/>
              <w:bottom w:val="single" w:sz="18" w:space="0" w:color="auto"/>
            </w:tcBorders>
          </w:tcPr>
          <w:p w14:paraId="3C604CC0" w14:textId="77777777" w:rsidR="00E4189A" w:rsidRPr="00444B2B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444B2B">
              <w:rPr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E4189A" w:rsidRPr="00987C5F" w14:paraId="02BCDB6E" w14:textId="77777777" w:rsidTr="005B36EF">
        <w:trPr>
          <w:jc w:val="center"/>
        </w:trPr>
        <w:tc>
          <w:tcPr>
            <w:tcW w:w="1780" w:type="dxa"/>
            <w:gridSpan w:val="2"/>
            <w:vMerge w:val="restart"/>
            <w:tcBorders>
              <w:top w:val="single" w:sz="18" w:space="0" w:color="auto"/>
              <w:right w:val="single" w:sz="4" w:space="0" w:color="auto"/>
            </w:tcBorders>
          </w:tcPr>
          <w:p w14:paraId="5AFB5CDF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Patient safety was improved/</w:t>
            </w:r>
            <w:r w:rsidR="00A61510">
              <w:rPr>
                <w:sz w:val="16"/>
                <w:szCs w:val="16"/>
                <w:lang w:val="en-US"/>
              </w:rPr>
              <w:t xml:space="preserve"> </w:t>
            </w:r>
            <w:r w:rsidRPr="002D603C">
              <w:rPr>
                <w:sz w:val="16"/>
                <w:szCs w:val="16"/>
                <w:lang w:val="en-US"/>
              </w:rPr>
              <w:t>increased by the telemedical visits</w:t>
            </w:r>
          </w:p>
        </w:tc>
        <w:tc>
          <w:tcPr>
            <w:tcW w:w="1198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7826B57E" w14:textId="77777777" w:rsidR="00E4189A" w:rsidRPr="00987C5F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987C5F">
              <w:rPr>
                <w:sz w:val="16"/>
                <w:lang w:val="en-US"/>
              </w:rPr>
              <w:t>Germany</w:t>
            </w:r>
          </w:p>
        </w:tc>
        <w:tc>
          <w:tcPr>
            <w:tcW w:w="52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DA4DA" w14:textId="77777777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987C5F">
              <w:rPr>
                <w:sz w:val="16"/>
                <w:lang w:val="en-US"/>
              </w:rPr>
              <w:t>8</w:t>
            </w:r>
          </w:p>
        </w:tc>
        <w:tc>
          <w:tcPr>
            <w:tcW w:w="893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79FF43" w14:textId="6F29CFB6" w:rsidR="00E4189A" w:rsidRPr="000226E8" w:rsidRDefault="00E4189A" w:rsidP="005B36EF">
            <w:pPr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63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426C6F" w14:textId="13676F1D" w:rsidR="00E4189A" w:rsidRPr="000226E8" w:rsidRDefault="00E4189A" w:rsidP="005B36EF">
            <w:pPr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7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469D30" w14:textId="24FE3BE7" w:rsidR="00E4189A" w:rsidRPr="000226E8" w:rsidRDefault="00E4189A" w:rsidP="005B36EF">
            <w:pPr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</w:t>
            </w:r>
            <w:r w:rsidR="001D772F">
              <w:rPr>
                <w:sz w:val="16"/>
                <w:lang w:val="en-US"/>
              </w:rPr>
              <w:t>50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75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9237D" w14:textId="3B438AEA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84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33F37" w14:textId="02081DDC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8</w:t>
            </w:r>
          </w:p>
        </w:tc>
      </w:tr>
      <w:tr w:rsidR="00E4189A" w:rsidRPr="008D2CF5" w14:paraId="076B3DE0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right w:val="single" w:sz="4" w:space="0" w:color="auto"/>
            </w:tcBorders>
          </w:tcPr>
          <w:p w14:paraId="223AB227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13592" w14:textId="77777777" w:rsidR="00E4189A" w:rsidRPr="00987C5F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987C5F">
              <w:rPr>
                <w:sz w:val="16"/>
                <w:lang w:val="en-US"/>
              </w:rPr>
              <w:t>South Africa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103BF" w14:textId="77777777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987C5F">
              <w:rPr>
                <w:sz w:val="16"/>
                <w:lang w:val="en-US"/>
              </w:rPr>
              <w:t>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F98AD6" w14:textId="0097FD50" w:rsidR="00E4189A" w:rsidRPr="000226E8" w:rsidRDefault="00E4189A" w:rsidP="005B36EF">
            <w:pPr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2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4FDC0E" w14:textId="7942FBF6" w:rsidR="00E4189A" w:rsidRPr="000226E8" w:rsidRDefault="00E4189A" w:rsidP="005B36EF">
            <w:pPr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B9D44A" w14:textId="4A28B220" w:rsidR="00E4189A" w:rsidRPr="000226E8" w:rsidRDefault="00E4189A" w:rsidP="005B36EF">
            <w:pPr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18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</w:t>
            </w:r>
            <w:r w:rsidR="001D772F">
              <w:rPr>
                <w:sz w:val="16"/>
                <w:lang w:val="en-US"/>
              </w:rPr>
              <w:t>40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1E524" w14:textId="3D93B574" w:rsidR="00E4189A" w:rsidRPr="008D2CF5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8D2CF5">
              <w:rPr>
                <w:sz w:val="16"/>
                <w:lang w:val="en-US"/>
              </w:rPr>
              <w:t>-0.</w:t>
            </w:r>
            <w:r w:rsidR="001D772F">
              <w:rPr>
                <w:sz w:val="16"/>
                <w:lang w:val="en-US"/>
              </w:rPr>
              <w:t>3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049C8" w14:textId="449C14D6" w:rsidR="00E4189A" w:rsidRPr="008D2CF5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8D2CF5">
              <w:rPr>
                <w:sz w:val="16"/>
                <w:lang w:val="en-US"/>
              </w:rPr>
              <w:t>0.05</w:t>
            </w:r>
            <w:r w:rsidR="00A851FC">
              <w:rPr>
                <w:sz w:val="16"/>
                <w:lang w:val="en-US"/>
              </w:rPr>
              <w:t>9</w:t>
            </w:r>
          </w:p>
        </w:tc>
      </w:tr>
      <w:tr w:rsidR="00E4189A" w:rsidRPr="00987C5F" w14:paraId="04CDF24A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right w:val="single" w:sz="4" w:space="0" w:color="auto"/>
            </w:tcBorders>
          </w:tcPr>
          <w:p w14:paraId="3831610A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48BFB" w14:textId="77777777" w:rsidR="00E4189A" w:rsidRPr="00987C5F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987C5F">
              <w:rPr>
                <w:sz w:val="16"/>
                <w:lang w:val="en-US"/>
              </w:rPr>
              <w:t>Ukraine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B03BD" w14:textId="77777777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987C5F">
              <w:rPr>
                <w:sz w:val="16"/>
                <w:lang w:val="en-US"/>
              </w:rPr>
              <w:t>1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BAB1E30" w14:textId="0CF37956" w:rsidR="00E4189A" w:rsidRPr="000226E8" w:rsidRDefault="00E4189A" w:rsidP="005B36EF">
            <w:pPr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EB1D795" w14:textId="52ABDAEC" w:rsidR="00E4189A" w:rsidRPr="000226E8" w:rsidRDefault="00E4189A" w:rsidP="005B36EF">
            <w:pPr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A81A53" w14:textId="0DF44FFA" w:rsidR="00E4189A" w:rsidRPr="000226E8" w:rsidRDefault="00E4189A" w:rsidP="005B36EF">
            <w:pPr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28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5</w:t>
            </w:r>
            <w:r w:rsidR="001D772F">
              <w:rPr>
                <w:sz w:val="16"/>
                <w:lang w:val="en-US"/>
              </w:rPr>
              <w:t>6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6C445" w14:textId="60E36DDD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1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4729F" w14:textId="2BCB6B9C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63</w:t>
            </w:r>
          </w:p>
        </w:tc>
      </w:tr>
      <w:tr w:rsidR="00E4189A" w:rsidRPr="00987C5F" w14:paraId="1F624646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6BD4C105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BFDC93C" w14:textId="77777777" w:rsidR="00E4189A" w:rsidRPr="00987C5F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987C5F">
              <w:rPr>
                <w:sz w:val="16"/>
                <w:lang w:val="en-US"/>
              </w:rPr>
              <w:t>U</w:t>
            </w:r>
            <w:r w:rsidR="003C3A51">
              <w:rPr>
                <w:sz w:val="16"/>
                <w:lang w:val="en-US"/>
              </w:rPr>
              <w:t>z</w:t>
            </w:r>
            <w:r w:rsidRPr="00987C5F">
              <w:rPr>
                <w:sz w:val="16"/>
                <w:lang w:val="en-US"/>
              </w:rPr>
              <w:t>bekistan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21DFCB5" w14:textId="77777777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987C5F">
              <w:rPr>
                <w:sz w:val="16"/>
                <w:lang w:val="en-US"/>
              </w:rPr>
              <w:t>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747389" w14:textId="727BE069" w:rsidR="00E4189A" w:rsidRPr="000226E8" w:rsidRDefault="00E4189A" w:rsidP="005B36EF">
            <w:pPr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81290E" w14:textId="4411CCDB" w:rsidR="00E4189A" w:rsidRPr="000226E8" w:rsidRDefault="00E4189A" w:rsidP="005B36EF">
            <w:pPr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10F992" w14:textId="49DD71AA" w:rsidR="00E4189A" w:rsidRPr="000226E8" w:rsidRDefault="00E4189A" w:rsidP="005B36EF">
            <w:pPr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51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80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14316B4" w14:textId="1F1936B3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5CAC7DE" w14:textId="3DC98631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4</w:t>
            </w:r>
          </w:p>
        </w:tc>
      </w:tr>
      <w:tr w:rsidR="00E4189A" w:rsidRPr="00987C5F" w14:paraId="1563A745" w14:textId="77777777" w:rsidTr="005B36EF">
        <w:trPr>
          <w:jc w:val="center"/>
        </w:trPr>
        <w:tc>
          <w:tcPr>
            <w:tcW w:w="1780" w:type="dxa"/>
            <w:gridSpan w:val="2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14:paraId="182EAEDE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The patients' quality of care was improved by the telemedical visits</w:t>
            </w:r>
          </w:p>
        </w:tc>
        <w:tc>
          <w:tcPr>
            <w:tcW w:w="1198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F74068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Germany</w:t>
            </w:r>
          </w:p>
        </w:tc>
        <w:tc>
          <w:tcPr>
            <w:tcW w:w="52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6EB3BF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8</w:t>
            </w:r>
          </w:p>
        </w:tc>
        <w:tc>
          <w:tcPr>
            <w:tcW w:w="8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F25152" w14:textId="2CB6FAE1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59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52693B3" w14:textId="09AD9C9F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FD1CDC" w14:textId="07F663C6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44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72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8EDCD" w14:textId="28C41221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2</w:t>
            </w:r>
          </w:p>
        </w:tc>
        <w:tc>
          <w:tcPr>
            <w:tcW w:w="84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7AF0F" w14:textId="0FA880ED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</w:t>
            </w:r>
            <w:r w:rsidR="00A851FC">
              <w:rPr>
                <w:sz w:val="16"/>
                <w:lang w:val="en-US"/>
              </w:rPr>
              <w:t>60</w:t>
            </w:r>
          </w:p>
        </w:tc>
      </w:tr>
      <w:tr w:rsidR="00E4189A" w:rsidRPr="008D2CF5" w14:paraId="043CF7F7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right w:val="single" w:sz="4" w:space="0" w:color="auto"/>
            </w:tcBorders>
          </w:tcPr>
          <w:p w14:paraId="2B14CD39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11BE4D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South Africa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BE6B76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2D5F64" w14:textId="1957BE6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B14AC8" w14:textId="01EB8434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8EB121" w14:textId="1221E07E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18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3</w:t>
            </w:r>
            <w:r w:rsidR="001D772F">
              <w:rPr>
                <w:sz w:val="16"/>
                <w:lang w:val="en-US"/>
              </w:rPr>
              <w:t>4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DE3A1" w14:textId="460A174D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3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26A82" w14:textId="4BD6215C" w:rsidR="00E4189A" w:rsidRPr="008D2CF5" w:rsidRDefault="00E4189A" w:rsidP="005B36EF">
            <w:pPr>
              <w:spacing w:line="360" w:lineRule="auto"/>
              <w:jc w:val="center"/>
              <w:rPr>
                <w:b/>
                <w:sz w:val="16"/>
                <w:lang w:val="en-US"/>
              </w:rPr>
            </w:pPr>
            <w:r w:rsidRPr="008D2CF5">
              <w:rPr>
                <w:b/>
                <w:sz w:val="16"/>
                <w:lang w:val="en-US"/>
              </w:rPr>
              <w:t>0.0</w:t>
            </w:r>
            <w:r w:rsidR="00A851FC">
              <w:rPr>
                <w:b/>
                <w:sz w:val="16"/>
                <w:lang w:val="en-US"/>
              </w:rPr>
              <w:t>1</w:t>
            </w:r>
            <w:r>
              <w:rPr>
                <w:b/>
                <w:sz w:val="16"/>
                <w:lang w:val="en-US"/>
              </w:rPr>
              <w:t>*</w:t>
            </w:r>
          </w:p>
        </w:tc>
      </w:tr>
      <w:tr w:rsidR="00E4189A" w:rsidRPr="00987C5F" w14:paraId="2A0C2343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right w:val="single" w:sz="4" w:space="0" w:color="auto"/>
            </w:tcBorders>
          </w:tcPr>
          <w:p w14:paraId="32016039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D54BF6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kraine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D013BB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1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91AE0B" w14:textId="11A915D8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CED648" w14:textId="2B24A6F6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FF4C6A" w14:textId="75550E42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5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1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36A8D" w14:textId="29B5795A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0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BA094" w14:textId="2A3367D7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9</w:t>
            </w:r>
          </w:p>
        </w:tc>
      </w:tr>
      <w:tr w:rsidR="00E4189A" w:rsidRPr="00987C5F" w14:paraId="38AE5FC9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2EB17E7C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2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4E16EA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</w:t>
            </w:r>
            <w:r w:rsidR="003C3A51">
              <w:rPr>
                <w:sz w:val="16"/>
                <w:lang w:val="en-US"/>
              </w:rPr>
              <w:t>z</w:t>
            </w:r>
            <w:r w:rsidRPr="000226E8">
              <w:rPr>
                <w:sz w:val="16"/>
                <w:lang w:val="en-US"/>
              </w:rPr>
              <w:t>bekistan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0D1EDDE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09F35D7" w14:textId="36A8919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6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E14AEE" w14:textId="2C98AAED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044D6C" w14:textId="1D4BD9BC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5</w:t>
            </w:r>
            <w:r w:rsidR="001D772F">
              <w:rPr>
                <w:sz w:val="16"/>
                <w:lang w:val="en-US"/>
              </w:rPr>
              <w:t>1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8</w:t>
            </w:r>
            <w:r w:rsidR="001D772F">
              <w:rPr>
                <w:sz w:val="16"/>
                <w:lang w:val="en-US"/>
              </w:rPr>
              <w:t>1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C1B1495" w14:textId="5995E2FD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5F164A2" w14:textId="15165449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1</w:t>
            </w:r>
          </w:p>
        </w:tc>
      </w:tr>
      <w:tr w:rsidR="00E4189A" w:rsidRPr="00987C5F" w14:paraId="15CBD15F" w14:textId="77777777" w:rsidTr="005B36EF">
        <w:trPr>
          <w:jc w:val="center"/>
        </w:trPr>
        <w:tc>
          <w:tcPr>
            <w:tcW w:w="1780" w:type="dxa"/>
            <w:gridSpan w:val="2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14:paraId="149D800F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The telemedical visits positively contributed to error avoidance/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2D603C">
              <w:rPr>
                <w:sz w:val="16"/>
                <w:szCs w:val="16"/>
                <w:lang w:val="en-US"/>
              </w:rPr>
              <w:t>error prevention in the treatment of my patients</w:t>
            </w:r>
          </w:p>
        </w:tc>
        <w:tc>
          <w:tcPr>
            <w:tcW w:w="1198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467159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Germany</w:t>
            </w:r>
          </w:p>
        </w:tc>
        <w:tc>
          <w:tcPr>
            <w:tcW w:w="52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77627D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8</w:t>
            </w:r>
          </w:p>
        </w:tc>
        <w:tc>
          <w:tcPr>
            <w:tcW w:w="8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0A1253" w14:textId="46967475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54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6DEDD7" w14:textId="37FBB6DA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6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4A3C53" w14:textId="2C2009C9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4</w:t>
            </w:r>
            <w:r w:rsidR="001D772F">
              <w:rPr>
                <w:sz w:val="16"/>
                <w:lang w:val="en-US"/>
              </w:rPr>
              <w:t>2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6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93995" w14:textId="3D05829E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6</w:t>
            </w:r>
          </w:p>
        </w:tc>
        <w:tc>
          <w:tcPr>
            <w:tcW w:w="84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2E584" w14:textId="4CDDE5B8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8</w:t>
            </w:r>
            <w:r w:rsidR="00A851FC">
              <w:rPr>
                <w:sz w:val="16"/>
                <w:lang w:val="en-US"/>
              </w:rPr>
              <w:t>8</w:t>
            </w:r>
          </w:p>
        </w:tc>
      </w:tr>
      <w:tr w:rsidR="00E4189A" w:rsidRPr="008D2CF5" w14:paraId="4562EDCA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right w:val="single" w:sz="4" w:space="0" w:color="auto"/>
            </w:tcBorders>
          </w:tcPr>
          <w:p w14:paraId="472BE9E0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B81156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South Africa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7DFDB7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67B177E" w14:textId="04C220A5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411797" w14:textId="510799EC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B32CC07" w14:textId="36E1E86A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1</w:t>
            </w:r>
            <w:r w:rsidR="001D772F">
              <w:rPr>
                <w:sz w:val="16"/>
                <w:lang w:val="en-US"/>
              </w:rPr>
              <w:t>5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35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A1004" w14:textId="5C616AF1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3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563CF" w14:textId="00675168" w:rsidR="00E4189A" w:rsidRPr="008D2CF5" w:rsidRDefault="00E4189A" w:rsidP="005B36EF">
            <w:pPr>
              <w:spacing w:line="360" w:lineRule="auto"/>
              <w:jc w:val="center"/>
              <w:rPr>
                <w:b/>
                <w:sz w:val="16"/>
                <w:lang w:val="en-US"/>
              </w:rPr>
            </w:pPr>
            <w:r w:rsidRPr="008D2CF5">
              <w:rPr>
                <w:b/>
                <w:sz w:val="16"/>
                <w:lang w:val="en-US"/>
              </w:rPr>
              <w:t>0.04</w:t>
            </w:r>
            <w:r>
              <w:rPr>
                <w:b/>
                <w:sz w:val="16"/>
                <w:lang w:val="en-US"/>
              </w:rPr>
              <w:t>*</w:t>
            </w:r>
          </w:p>
        </w:tc>
      </w:tr>
      <w:tr w:rsidR="00E4189A" w:rsidRPr="00987C5F" w14:paraId="1306CAC7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right w:val="single" w:sz="4" w:space="0" w:color="auto"/>
            </w:tcBorders>
          </w:tcPr>
          <w:p w14:paraId="7F49464E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1B1C11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kraine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108A38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1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938292" w14:textId="7136F2D6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5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052163" w14:textId="3B89B489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DEA0AA" w14:textId="4C548551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</w:t>
            </w:r>
            <w:r w:rsidR="001D772F">
              <w:rPr>
                <w:sz w:val="16"/>
                <w:lang w:val="en-US"/>
              </w:rPr>
              <w:t>40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6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68176" w14:textId="4CCEC629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14E54" w14:textId="7F37632D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</w:t>
            </w:r>
            <w:r w:rsidR="00A851FC">
              <w:rPr>
                <w:sz w:val="16"/>
                <w:lang w:val="en-US"/>
              </w:rPr>
              <w:t>6</w:t>
            </w:r>
          </w:p>
        </w:tc>
      </w:tr>
      <w:tr w:rsidR="00E4189A" w:rsidRPr="00987C5F" w14:paraId="176A9A11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069DFB1B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2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B6E0DF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</w:t>
            </w:r>
            <w:r w:rsidR="003C3A51">
              <w:rPr>
                <w:sz w:val="16"/>
                <w:lang w:val="en-US"/>
              </w:rPr>
              <w:t>z</w:t>
            </w:r>
            <w:r w:rsidRPr="000226E8">
              <w:rPr>
                <w:sz w:val="16"/>
                <w:lang w:val="en-US"/>
              </w:rPr>
              <w:t>bekistan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DDAF58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9C7ED6" w14:textId="53A71F98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6</w:t>
            </w:r>
            <w:r w:rsidR="001D772F">
              <w:rPr>
                <w:sz w:val="16"/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BAB69B" w14:textId="1CB3CD8C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5FC0A22" w14:textId="51459FCD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52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8</w:t>
            </w:r>
            <w:r w:rsidR="001D772F">
              <w:rPr>
                <w:sz w:val="16"/>
                <w:lang w:val="en-US"/>
              </w:rPr>
              <w:t>2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11DB28A" w14:textId="737B97C4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B571919" w14:textId="07AEA0BE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</w:t>
            </w:r>
            <w:r w:rsidR="00A851FC">
              <w:rPr>
                <w:sz w:val="16"/>
                <w:lang w:val="en-US"/>
              </w:rPr>
              <w:t>2</w:t>
            </w:r>
          </w:p>
        </w:tc>
      </w:tr>
      <w:tr w:rsidR="00E4189A" w:rsidRPr="00987C5F" w14:paraId="4C16B6ED" w14:textId="77777777" w:rsidTr="005B36EF">
        <w:trPr>
          <w:jc w:val="center"/>
        </w:trPr>
        <w:tc>
          <w:tcPr>
            <w:tcW w:w="1780" w:type="dxa"/>
            <w:gridSpan w:val="2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14:paraId="6FA54AAD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I felt well supported in taking difficult decisions by telemedical visits</w:t>
            </w:r>
          </w:p>
        </w:tc>
        <w:tc>
          <w:tcPr>
            <w:tcW w:w="119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2EBA25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Germany</w:t>
            </w:r>
          </w:p>
        </w:tc>
        <w:tc>
          <w:tcPr>
            <w:tcW w:w="52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A7FB7B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8</w:t>
            </w:r>
          </w:p>
        </w:tc>
        <w:tc>
          <w:tcPr>
            <w:tcW w:w="8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674F97" w14:textId="742BAC29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62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650649" w14:textId="0AE37AE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7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AEDB5D" w14:textId="044AC8F9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48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7</w:t>
            </w:r>
            <w:r w:rsidR="001D772F">
              <w:rPr>
                <w:sz w:val="16"/>
                <w:lang w:val="en-US"/>
              </w:rPr>
              <w:t>5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24525" w14:textId="4B34743E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</w:t>
            </w:r>
            <w:r w:rsidR="001D772F">
              <w:rPr>
                <w:sz w:val="16"/>
                <w:lang w:val="en-US"/>
              </w:rPr>
              <w:t>7</w:t>
            </w:r>
          </w:p>
        </w:tc>
        <w:tc>
          <w:tcPr>
            <w:tcW w:w="84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C3656B" w14:textId="68A7E9E1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34</w:t>
            </w:r>
          </w:p>
        </w:tc>
      </w:tr>
      <w:tr w:rsidR="00E4189A" w:rsidRPr="008D2CF5" w14:paraId="08BD7E96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right w:val="single" w:sz="4" w:space="0" w:color="auto"/>
            </w:tcBorders>
          </w:tcPr>
          <w:p w14:paraId="1E748215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AF2D40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South Africa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67F759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88D7FD" w14:textId="0A68707C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</w:t>
            </w:r>
            <w:r w:rsidR="001D772F">
              <w:rPr>
                <w:sz w:val="16"/>
                <w:lang w:val="en-US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D2E9C3" w14:textId="57148529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5ECA69" w14:textId="1F456A1F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2</w:t>
            </w:r>
            <w:r w:rsidR="001D772F">
              <w:rPr>
                <w:sz w:val="16"/>
                <w:lang w:val="en-US"/>
              </w:rPr>
              <w:t>2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39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7FFA0" w14:textId="0D81C743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2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68307" w14:textId="1128965F" w:rsidR="00E4189A" w:rsidRPr="008D2CF5" w:rsidRDefault="00E4189A" w:rsidP="005B36EF">
            <w:pPr>
              <w:spacing w:line="360" w:lineRule="auto"/>
              <w:jc w:val="center"/>
              <w:rPr>
                <w:b/>
                <w:sz w:val="16"/>
                <w:lang w:val="en-US"/>
              </w:rPr>
            </w:pPr>
            <w:r w:rsidRPr="008D2CF5">
              <w:rPr>
                <w:b/>
                <w:sz w:val="16"/>
                <w:lang w:val="en-US"/>
              </w:rPr>
              <w:t>0.02</w:t>
            </w:r>
            <w:r>
              <w:rPr>
                <w:b/>
                <w:sz w:val="16"/>
                <w:lang w:val="en-US"/>
              </w:rPr>
              <w:t>*</w:t>
            </w:r>
          </w:p>
        </w:tc>
      </w:tr>
      <w:tr w:rsidR="00E4189A" w:rsidRPr="00987C5F" w14:paraId="78222589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right w:val="single" w:sz="4" w:space="0" w:color="auto"/>
            </w:tcBorders>
          </w:tcPr>
          <w:p w14:paraId="68ADE834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2B1F711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kraine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6041C2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1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C78F9B" w14:textId="6E73FA2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3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DD2F3C" w14:textId="77C86988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69E96F" w14:textId="1BD0E96A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25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5</w:t>
            </w:r>
            <w:r w:rsidR="001D772F">
              <w:rPr>
                <w:sz w:val="16"/>
                <w:lang w:val="en-US"/>
              </w:rPr>
              <w:t>1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D42F5" w14:textId="373BA0DD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1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E7F9B" w14:textId="0839E785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3</w:t>
            </w:r>
            <w:r w:rsidR="00A851FC">
              <w:rPr>
                <w:sz w:val="16"/>
                <w:lang w:val="en-US"/>
              </w:rPr>
              <w:t>1</w:t>
            </w:r>
          </w:p>
        </w:tc>
      </w:tr>
      <w:tr w:rsidR="00E4189A" w:rsidRPr="00987C5F" w14:paraId="38FECB6F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5106FCDE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1FB37B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</w:t>
            </w:r>
            <w:r w:rsidR="003C3A51">
              <w:rPr>
                <w:sz w:val="16"/>
                <w:lang w:val="en-US"/>
              </w:rPr>
              <w:t>z</w:t>
            </w:r>
            <w:r w:rsidRPr="000226E8">
              <w:rPr>
                <w:sz w:val="16"/>
                <w:lang w:val="en-US"/>
              </w:rPr>
              <w:t>bekistan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353F91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D454E6" w14:textId="6188F3D3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7</w:t>
            </w:r>
            <w:r w:rsidR="001D772F">
              <w:rPr>
                <w:sz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C9D05F" w14:textId="437E60F0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4BBE08" w14:textId="5BBEDADA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5</w:t>
            </w:r>
            <w:r w:rsidR="001D772F">
              <w:rPr>
                <w:sz w:val="16"/>
                <w:lang w:val="en-US"/>
              </w:rPr>
              <w:t>5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8</w:t>
            </w:r>
            <w:r w:rsidR="001D772F">
              <w:rPr>
                <w:sz w:val="16"/>
                <w:lang w:val="en-US"/>
              </w:rPr>
              <w:t>3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4DC5F380" w14:textId="10EFB084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7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E1B50FD" w14:textId="5957F729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2</w:t>
            </w:r>
          </w:p>
        </w:tc>
      </w:tr>
      <w:tr w:rsidR="00E4189A" w:rsidRPr="00987C5F" w14:paraId="6D3AF086" w14:textId="77777777" w:rsidTr="005B36EF">
        <w:trPr>
          <w:jc w:val="center"/>
        </w:trPr>
        <w:tc>
          <w:tcPr>
            <w:tcW w:w="1780" w:type="dxa"/>
            <w:gridSpan w:val="2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14:paraId="21CF2CC7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There was always enough time to discuss my concerns during telemedical visits</w:t>
            </w:r>
          </w:p>
        </w:tc>
        <w:tc>
          <w:tcPr>
            <w:tcW w:w="119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F5A4C3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Germany</w:t>
            </w:r>
          </w:p>
        </w:tc>
        <w:tc>
          <w:tcPr>
            <w:tcW w:w="52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BE97D8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8</w:t>
            </w:r>
          </w:p>
        </w:tc>
        <w:tc>
          <w:tcPr>
            <w:tcW w:w="8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D40C7E" w14:textId="1474AEE0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60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CEFFB25" w14:textId="6CE3EF2B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8264D9" w14:textId="4C9672DD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4</w:t>
            </w:r>
            <w:r w:rsidR="001D772F">
              <w:rPr>
                <w:sz w:val="16"/>
                <w:lang w:val="en-US"/>
              </w:rPr>
              <w:t>5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7</w:t>
            </w:r>
            <w:r w:rsidR="001D772F">
              <w:rPr>
                <w:sz w:val="16"/>
                <w:lang w:val="en-US"/>
              </w:rPr>
              <w:t>4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3D1B1" w14:textId="7C7C762A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</w:t>
            </w:r>
            <w:r w:rsidR="001D772F">
              <w:rPr>
                <w:sz w:val="16"/>
                <w:lang w:val="en-US"/>
              </w:rPr>
              <w:t>4</w:t>
            </w:r>
          </w:p>
        </w:tc>
        <w:tc>
          <w:tcPr>
            <w:tcW w:w="84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04CB1" w14:textId="272E84EE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54</w:t>
            </w:r>
          </w:p>
        </w:tc>
      </w:tr>
      <w:tr w:rsidR="00E4189A" w:rsidRPr="00987C5F" w14:paraId="0170FB41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right w:val="single" w:sz="4" w:space="0" w:color="auto"/>
            </w:tcBorders>
          </w:tcPr>
          <w:p w14:paraId="092A36CD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84FC2A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South Africa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FCA98C0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52A7C8" w14:textId="5FD3471B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FBA009" w14:textId="7C6F1664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3376730" w14:textId="2DB188F8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28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1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E8843" w14:textId="6BE97DD2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0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E3481" w14:textId="744802BE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8</w:t>
            </w:r>
            <w:r w:rsidR="00A851FC">
              <w:rPr>
                <w:sz w:val="16"/>
                <w:lang w:val="en-US"/>
              </w:rPr>
              <w:t>9</w:t>
            </w:r>
          </w:p>
        </w:tc>
      </w:tr>
      <w:tr w:rsidR="00E4189A" w:rsidRPr="00987C5F" w14:paraId="25D52D66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right w:val="single" w:sz="4" w:space="0" w:color="auto"/>
            </w:tcBorders>
          </w:tcPr>
          <w:p w14:paraId="66639D8A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9FA86E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kraine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0D351E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1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BB795E" w14:textId="52AA7736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</w:t>
            </w:r>
            <w:r w:rsidR="001D772F">
              <w:rPr>
                <w:sz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2BF134" w14:textId="73CB4D6D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D11A80" w14:textId="6965E9C8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2</w:t>
            </w:r>
            <w:r w:rsidR="001D772F">
              <w:rPr>
                <w:sz w:val="16"/>
                <w:lang w:val="en-US"/>
              </w:rPr>
              <w:t>9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5</w:t>
            </w:r>
            <w:r w:rsidR="001D772F">
              <w:rPr>
                <w:sz w:val="16"/>
                <w:lang w:val="en-US"/>
              </w:rPr>
              <w:t>8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28CB2" w14:textId="70414EC1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</w:t>
            </w:r>
            <w:r w:rsidR="00A851FC">
              <w:rPr>
                <w:sz w:val="16"/>
                <w:lang w:val="en-US"/>
              </w:rPr>
              <w:t>1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C6D99" w14:textId="12A1E688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75</w:t>
            </w:r>
          </w:p>
        </w:tc>
      </w:tr>
      <w:tr w:rsidR="00E4189A" w:rsidRPr="00987C5F" w14:paraId="76827986" w14:textId="77777777" w:rsidTr="005B36EF">
        <w:trPr>
          <w:trHeight w:val="313"/>
          <w:jc w:val="center"/>
        </w:trPr>
        <w:tc>
          <w:tcPr>
            <w:tcW w:w="1780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7E3B58F9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D14E21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</w:t>
            </w:r>
            <w:r w:rsidR="003C3A51">
              <w:rPr>
                <w:sz w:val="16"/>
                <w:lang w:val="en-US"/>
              </w:rPr>
              <w:t>z</w:t>
            </w:r>
            <w:r w:rsidRPr="000226E8">
              <w:rPr>
                <w:sz w:val="16"/>
                <w:lang w:val="en-US"/>
              </w:rPr>
              <w:t>bekistan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AF23A1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F69096" w14:textId="6BFEADA5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5</w:t>
            </w:r>
            <w:r w:rsidR="001D772F">
              <w:rPr>
                <w:sz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4158DB3" w14:textId="2106F85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</w:t>
            </w:r>
            <w:r w:rsidR="001D772F">
              <w:rPr>
                <w:sz w:val="16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EA099B" w14:textId="0DCA983B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</w:t>
            </w:r>
            <w:r w:rsidR="001D772F">
              <w:rPr>
                <w:sz w:val="16"/>
                <w:lang w:val="en-US"/>
              </w:rPr>
              <w:t>4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7</w:t>
            </w:r>
            <w:r w:rsidR="001D772F">
              <w:rPr>
                <w:sz w:val="16"/>
                <w:lang w:val="en-US"/>
              </w:rPr>
              <w:t>1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27F69A2" w14:textId="787164C2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</w:t>
            </w:r>
            <w:r w:rsidR="00A851FC">
              <w:rPr>
                <w:sz w:val="16"/>
                <w:lang w:val="en-US"/>
              </w:rPr>
              <w:t>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D043C1A" w14:textId="3BCECBD7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</w:t>
            </w:r>
            <w:r w:rsidR="00A851FC">
              <w:rPr>
                <w:sz w:val="16"/>
                <w:lang w:val="en-US"/>
              </w:rPr>
              <w:t>9</w:t>
            </w:r>
          </w:p>
        </w:tc>
      </w:tr>
      <w:tr w:rsidR="00E4189A" w:rsidRPr="00987C5F" w14:paraId="5B060FA5" w14:textId="77777777" w:rsidTr="005B36EF">
        <w:trPr>
          <w:jc w:val="center"/>
        </w:trPr>
        <w:tc>
          <w:tcPr>
            <w:tcW w:w="1780" w:type="dxa"/>
            <w:gridSpan w:val="2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14:paraId="067CFFD8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If necessary, telemedical visits were arranged at short notice</w:t>
            </w:r>
          </w:p>
        </w:tc>
        <w:tc>
          <w:tcPr>
            <w:tcW w:w="119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6FC62F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Germany</w:t>
            </w:r>
          </w:p>
        </w:tc>
        <w:tc>
          <w:tcPr>
            <w:tcW w:w="52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129BD7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8</w:t>
            </w:r>
          </w:p>
        </w:tc>
        <w:tc>
          <w:tcPr>
            <w:tcW w:w="8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F16BBD" w14:textId="711831F8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69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BEE2F7" w14:textId="3A0B560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7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15E522" w14:textId="30C9C5F2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55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8</w:t>
            </w:r>
            <w:r w:rsidR="001D772F">
              <w:rPr>
                <w:sz w:val="16"/>
                <w:lang w:val="en-US"/>
              </w:rPr>
              <w:t>1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44D86" w14:textId="2884EAD4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</w:t>
            </w:r>
            <w:r w:rsidR="00A851FC">
              <w:rPr>
                <w:sz w:val="16"/>
                <w:lang w:val="en-US"/>
              </w:rPr>
              <w:t>6</w:t>
            </w:r>
          </w:p>
        </w:tc>
        <w:tc>
          <w:tcPr>
            <w:tcW w:w="84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EF767" w14:textId="57875C40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</w:t>
            </w:r>
            <w:r w:rsidR="00A851FC">
              <w:rPr>
                <w:sz w:val="16"/>
                <w:lang w:val="en-US"/>
              </w:rPr>
              <w:t>3</w:t>
            </w:r>
          </w:p>
        </w:tc>
      </w:tr>
      <w:tr w:rsidR="00E4189A" w:rsidRPr="00987C5F" w14:paraId="0F6D013E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right w:val="single" w:sz="4" w:space="0" w:color="auto"/>
            </w:tcBorders>
          </w:tcPr>
          <w:p w14:paraId="129315FE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BF7E14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South Africa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547FB5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B436AC" w14:textId="211B8570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3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A217E3" w14:textId="0269AC60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7B2A2B" w14:textId="59B69E6F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2</w:t>
            </w:r>
            <w:r w:rsidR="001D772F">
              <w:rPr>
                <w:sz w:val="16"/>
                <w:lang w:val="en-US"/>
              </w:rPr>
              <w:t>2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52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D9121" w14:textId="1D0F501C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1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59334" w14:textId="5FBE7012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3</w:t>
            </w:r>
            <w:r w:rsidR="00A851FC">
              <w:rPr>
                <w:sz w:val="16"/>
                <w:lang w:val="en-US"/>
              </w:rPr>
              <w:t>5</w:t>
            </w:r>
          </w:p>
        </w:tc>
      </w:tr>
      <w:tr w:rsidR="00E4189A" w:rsidRPr="00987C5F" w14:paraId="500A1BCC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right w:val="single" w:sz="4" w:space="0" w:color="auto"/>
            </w:tcBorders>
          </w:tcPr>
          <w:p w14:paraId="63D568B6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D1EE902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kraine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DDB1DD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1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FD57B5" w14:textId="60C9ACBF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61A8E4D" w14:textId="3E6E88F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D1E7C2" w14:textId="3ED61541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</w:t>
            </w:r>
            <w:r w:rsidR="001D772F">
              <w:rPr>
                <w:sz w:val="16"/>
                <w:lang w:val="en-US"/>
              </w:rPr>
              <w:t>3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</w:t>
            </w:r>
            <w:r w:rsidR="001D772F">
              <w:rPr>
                <w:sz w:val="16"/>
                <w:lang w:val="en-US"/>
              </w:rPr>
              <w:t>2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4B166" w14:textId="40AEE316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0</w:t>
            </w:r>
            <w:r w:rsidR="00A851FC">
              <w:rPr>
                <w:sz w:val="16"/>
                <w:lang w:val="en-US"/>
              </w:rPr>
              <w:t>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6918A" w14:textId="17963AAF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7</w:t>
            </w:r>
          </w:p>
        </w:tc>
      </w:tr>
      <w:tr w:rsidR="00E4189A" w:rsidRPr="00987C5F" w14:paraId="3484AA85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2ED93195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D4FFE1D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</w:t>
            </w:r>
            <w:r w:rsidR="003C3A51">
              <w:rPr>
                <w:sz w:val="16"/>
                <w:lang w:val="en-US"/>
              </w:rPr>
              <w:t>z</w:t>
            </w:r>
            <w:r w:rsidRPr="000226E8">
              <w:rPr>
                <w:sz w:val="16"/>
                <w:lang w:val="en-US"/>
              </w:rPr>
              <w:t>bekistan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D48855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47F1100" w14:textId="59844BD1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9BC0AF6" w14:textId="786D18A9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FD50AA" w14:textId="4FE7AFDD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27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9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A0C66AB" w14:textId="11FD018D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0</w:t>
            </w:r>
            <w:r w:rsidR="00A851FC">
              <w:rPr>
                <w:sz w:val="16"/>
                <w:lang w:val="en-US"/>
              </w:rPr>
              <w:t>3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8CB90F3" w14:textId="468E593C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9</w:t>
            </w:r>
            <w:r w:rsidR="00A851FC">
              <w:rPr>
                <w:sz w:val="16"/>
                <w:lang w:val="en-US"/>
              </w:rPr>
              <w:t>8</w:t>
            </w:r>
          </w:p>
        </w:tc>
      </w:tr>
      <w:tr w:rsidR="00E4189A" w:rsidRPr="00987C5F" w14:paraId="42546545" w14:textId="77777777" w:rsidTr="005B36EF">
        <w:trPr>
          <w:jc w:val="center"/>
        </w:trPr>
        <w:tc>
          <w:tcPr>
            <w:tcW w:w="1780" w:type="dxa"/>
            <w:gridSpan w:val="2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14:paraId="608E8E0D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By taking part in telemedical visit, I was able to refresh or acquire important medical knowledge</w:t>
            </w:r>
          </w:p>
        </w:tc>
        <w:tc>
          <w:tcPr>
            <w:tcW w:w="119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EC6B7A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Germany</w:t>
            </w:r>
          </w:p>
        </w:tc>
        <w:tc>
          <w:tcPr>
            <w:tcW w:w="52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E41099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8</w:t>
            </w:r>
          </w:p>
        </w:tc>
        <w:tc>
          <w:tcPr>
            <w:tcW w:w="8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5D78EC" w14:textId="148BED65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5</w:t>
            </w:r>
            <w:r w:rsidR="001D772F">
              <w:rPr>
                <w:sz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F4F08B" w14:textId="2540E6AE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BCD33F" w14:textId="4828F2CA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5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6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0EE0F" w14:textId="268B57D6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84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96494" w14:textId="5E02389F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99</w:t>
            </w:r>
          </w:p>
        </w:tc>
      </w:tr>
      <w:tr w:rsidR="00E4189A" w:rsidRPr="00987C5F" w14:paraId="605E20B0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right w:val="single" w:sz="4" w:space="0" w:color="auto"/>
            </w:tcBorders>
          </w:tcPr>
          <w:p w14:paraId="3ABDEA4C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D24478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South Africa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9987C8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7FAFBD7" w14:textId="5A0927F0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9C4E6E" w14:textId="0154A838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79BE4E" w14:textId="3054A676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</w:t>
            </w:r>
            <w:r w:rsidR="001D772F">
              <w:rPr>
                <w:sz w:val="16"/>
                <w:lang w:val="en-US"/>
              </w:rPr>
              <w:t>2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</w:t>
            </w:r>
            <w:r w:rsidR="001D772F">
              <w:rPr>
                <w:sz w:val="16"/>
                <w:lang w:val="en-US"/>
              </w:rPr>
              <w:t>4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6A933" w14:textId="3FF4B102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0</w:t>
            </w:r>
            <w:r w:rsidR="00A851FC">
              <w:rPr>
                <w:sz w:val="16"/>
                <w:lang w:val="en-US"/>
              </w:rPr>
              <w:t>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15F4D3" w14:textId="1276EFD0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</w:t>
            </w:r>
            <w:r w:rsidR="00A851FC">
              <w:rPr>
                <w:sz w:val="16"/>
                <w:lang w:val="en-US"/>
              </w:rPr>
              <w:t>9</w:t>
            </w:r>
          </w:p>
        </w:tc>
      </w:tr>
      <w:tr w:rsidR="00E4189A" w:rsidRPr="00987C5F" w14:paraId="1AFBC8D3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right w:val="single" w:sz="4" w:space="0" w:color="auto"/>
            </w:tcBorders>
          </w:tcPr>
          <w:p w14:paraId="1618D835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2B1BAE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kraine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D1C56A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1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8F603B" w14:textId="1B33F66E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3</w:t>
            </w:r>
            <w:r w:rsidR="001D772F">
              <w:rPr>
                <w:sz w:val="16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6B8069" w14:textId="57F0944A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2A3934" w14:textId="2927EC1D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24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</w:t>
            </w:r>
            <w:r w:rsidR="001D772F">
              <w:rPr>
                <w:sz w:val="16"/>
                <w:lang w:val="en-US"/>
              </w:rPr>
              <w:t>50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13970" w14:textId="33E74091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1</w:t>
            </w:r>
            <w:r w:rsidR="00A851FC">
              <w:rPr>
                <w:sz w:val="16"/>
                <w:lang w:val="en-US"/>
              </w:rPr>
              <w:t>9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54458" w14:textId="1FF4ECE1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2</w:t>
            </w:r>
          </w:p>
        </w:tc>
      </w:tr>
      <w:tr w:rsidR="00E4189A" w:rsidRPr="00987C5F" w14:paraId="35D2203B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48540D03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B83F512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</w:t>
            </w:r>
            <w:r w:rsidR="003C3A51">
              <w:rPr>
                <w:sz w:val="16"/>
                <w:lang w:val="en-US"/>
              </w:rPr>
              <w:t>z</w:t>
            </w:r>
            <w:r w:rsidRPr="000226E8">
              <w:rPr>
                <w:sz w:val="16"/>
                <w:lang w:val="en-US"/>
              </w:rPr>
              <w:t>bekistan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05D8A3A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F8CD957" w14:textId="5CA14D71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6</w:t>
            </w:r>
            <w:r w:rsidR="001D772F">
              <w:rPr>
                <w:sz w:val="16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7ACBA0" w14:textId="1532D3ED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E29DFB" w14:textId="63FFEEE8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48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80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ED36C64" w14:textId="5288287D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FF219BB" w14:textId="051243E2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3</w:t>
            </w:r>
            <w:r w:rsidR="00A851FC">
              <w:rPr>
                <w:sz w:val="16"/>
                <w:lang w:val="en-US"/>
              </w:rPr>
              <w:t>1</w:t>
            </w:r>
          </w:p>
        </w:tc>
      </w:tr>
      <w:tr w:rsidR="00E4189A" w:rsidRPr="00987C5F" w14:paraId="6CB8D5CC" w14:textId="77777777" w:rsidTr="005B36EF">
        <w:trPr>
          <w:jc w:val="center"/>
        </w:trPr>
        <w:tc>
          <w:tcPr>
            <w:tcW w:w="1780" w:type="dxa"/>
            <w:gridSpan w:val="2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14:paraId="592B56AB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I was always able to address any uncertainties or treatment errors openly</w:t>
            </w:r>
          </w:p>
        </w:tc>
        <w:tc>
          <w:tcPr>
            <w:tcW w:w="119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A8B2CA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Germany</w:t>
            </w:r>
          </w:p>
        </w:tc>
        <w:tc>
          <w:tcPr>
            <w:tcW w:w="52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DFD2F6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8</w:t>
            </w:r>
          </w:p>
        </w:tc>
        <w:tc>
          <w:tcPr>
            <w:tcW w:w="8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AD10A5" w14:textId="2078B344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</w:t>
            </w:r>
            <w:r w:rsidR="001D772F">
              <w:rPr>
                <w:sz w:val="16"/>
                <w:lang w:val="en-US"/>
              </w:rPr>
              <w:t>60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64454A" w14:textId="0935EEED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C2D5F8" w14:textId="6104CBC3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43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7</w:t>
            </w:r>
            <w:r w:rsidR="001D772F">
              <w:rPr>
                <w:sz w:val="16"/>
                <w:lang w:val="en-US"/>
              </w:rPr>
              <w:t>4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73368" w14:textId="4B2FAF11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</w:t>
            </w:r>
            <w:r w:rsidR="00A851FC">
              <w:rPr>
                <w:sz w:val="16"/>
                <w:lang w:val="en-US"/>
              </w:rPr>
              <w:t>3</w:t>
            </w:r>
          </w:p>
        </w:tc>
        <w:tc>
          <w:tcPr>
            <w:tcW w:w="84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BEBFC" w14:textId="09D69F28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6</w:t>
            </w:r>
            <w:r w:rsidR="00A851FC">
              <w:rPr>
                <w:sz w:val="16"/>
                <w:lang w:val="en-US"/>
              </w:rPr>
              <w:t>3</w:t>
            </w:r>
          </w:p>
        </w:tc>
      </w:tr>
      <w:tr w:rsidR="00E4189A" w:rsidRPr="00987C5F" w14:paraId="67812B8D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right w:val="single" w:sz="4" w:space="0" w:color="auto"/>
            </w:tcBorders>
          </w:tcPr>
          <w:p w14:paraId="09EED63E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9DC7FD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South Africa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0E08FC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7B5761" w14:textId="2D2B49C5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</w:t>
            </w:r>
            <w:r w:rsidR="001D772F">
              <w:rPr>
                <w:sz w:val="16"/>
                <w:lang w:val="en-US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D4080B" w14:textId="4379BF95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457CD2" w14:textId="3A3E1D3D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4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5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22A34" w14:textId="56850602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00</w:t>
            </w:r>
            <w:r w:rsidR="00A851FC">
              <w:rPr>
                <w:sz w:val="16"/>
                <w:lang w:val="en-US"/>
              </w:rPr>
              <w:t>5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9E348" w14:textId="77777777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.000</w:t>
            </w:r>
          </w:p>
        </w:tc>
      </w:tr>
      <w:tr w:rsidR="00E4189A" w:rsidRPr="00987C5F" w14:paraId="04247042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right w:val="single" w:sz="4" w:space="0" w:color="auto"/>
            </w:tcBorders>
          </w:tcPr>
          <w:p w14:paraId="6170BDBA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2B6BED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kraine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5D83764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1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D1DE6F" w14:textId="268A9ACF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4EF968" w14:textId="0B1F245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C2BD49" w14:textId="3BECC80E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2</w:t>
            </w:r>
            <w:r w:rsidR="001D772F">
              <w:rPr>
                <w:sz w:val="16"/>
                <w:lang w:val="en-US"/>
              </w:rPr>
              <w:t>9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57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45D54" w14:textId="06E59AB2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10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D481E" w14:textId="07B3422D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71</w:t>
            </w:r>
          </w:p>
        </w:tc>
      </w:tr>
      <w:tr w:rsidR="00E4189A" w:rsidRPr="00987C5F" w14:paraId="2D41D686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04F340CA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3092A54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</w:t>
            </w:r>
            <w:r w:rsidR="003C3A51">
              <w:rPr>
                <w:sz w:val="16"/>
                <w:lang w:val="en-US"/>
              </w:rPr>
              <w:t>z</w:t>
            </w:r>
            <w:r w:rsidRPr="000226E8">
              <w:rPr>
                <w:sz w:val="16"/>
                <w:lang w:val="en-US"/>
              </w:rPr>
              <w:t>bekistan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A97AB0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D45ED3" w14:textId="76786283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7468790" w14:textId="5CC949EB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CB8104" w14:textId="50674CA9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26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71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55217142" w14:textId="26556132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02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F02E616" w14:textId="55E9C4BA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9</w:t>
            </w:r>
            <w:r w:rsidR="00A851FC">
              <w:rPr>
                <w:sz w:val="16"/>
                <w:lang w:val="en-US"/>
              </w:rPr>
              <w:t>9</w:t>
            </w:r>
          </w:p>
        </w:tc>
      </w:tr>
      <w:tr w:rsidR="00E4189A" w:rsidRPr="00987C5F" w14:paraId="5C213764" w14:textId="77777777" w:rsidTr="005B36EF">
        <w:trPr>
          <w:jc w:val="center"/>
        </w:trPr>
        <w:tc>
          <w:tcPr>
            <w:tcW w:w="1780" w:type="dxa"/>
            <w:gridSpan w:val="2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14:paraId="51CFA852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I implemented the treatment plans as discussed in telemedical visits</w:t>
            </w:r>
          </w:p>
        </w:tc>
        <w:tc>
          <w:tcPr>
            <w:tcW w:w="119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679433B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Germany</w:t>
            </w:r>
          </w:p>
        </w:tc>
        <w:tc>
          <w:tcPr>
            <w:tcW w:w="52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15086D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8</w:t>
            </w:r>
          </w:p>
        </w:tc>
        <w:tc>
          <w:tcPr>
            <w:tcW w:w="89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F0F6D7" w14:textId="512C6818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64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3A8D9E" w14:textId="0A6DA261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9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57B55F" w14:textId="2FE3B658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45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79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5E896" w14:textId="24E63595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</w:t>
            </w:r>
            <w:r w:rsidR="00A851FC">
              <w:rPr>
                <w:sz w:val="16"/>
                <w:lang w:val="en-US"/>
              </w:rPr>
              <w:t>9</w:t>
            </w:r>
          </w:p>
        </w:tc>
        <w:tc>
          <w:tcPr>
            <w:tcW w:w="84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88B9F" w14:textId="49C230A5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39</w:t>
            </w:r>
          </w:p>
        </w:tc>
      </w:tr>
      <w:tr w:rsidR="00E4189A" w:rsidRPr="00987C5F" w14:paraId="3E11CFEC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right w:val="single" w:sz="4" w:space="0" w:color="auto"/>
            </w:tcBorders>
          </w:tcPr>
          <w:p w14:paraId="0156CF00" w14:textId="77777777" w:rsidR="00E4189A" w:rsidRPr="00987C5F" w:rsidRDefault="00E4189A" w:rsidP="005B36EF">
            <w:pPr>
              <w:spacing w:line="360" w:lineRule="auto"/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4FD40A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South Africa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8687CE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7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B14DF19" w14:textId="00A70F5B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ABFA630" w14:textId="4EFA3ECE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574CB1" w14:textId="740872C6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1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5</w:t>
            </w:r>
            <w:r w:rsidR="001D772F">
              <w:rPr>
                <w:sz w:val="16"/>
                <w:lang w:val="en-US"/>
              </w:rPr>
              <w:t>3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5E031" w14:textId="2463417D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11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692FD" w14:textId="236B173E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41</w:t>
            </w:r>
          </w:p>
        </w:tc>
      </w:tr>
      <w:tr w:rsidR="00E4189A" w:rsidRPr="00987C5F" w14:paraId="4E8BF7DC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right w:val="single" w:sz="4" w:space="0" w:color="auto"/>
            </w:tcBorders>
          </w:tcPr>
          <w:p w14:paraId="4C626CAC" w14:textId="77777777" w:rsidR="00E4189A" w:rsidRPr="00987C5F" w:rsidRDefault="00E4189A" w:rsidP="005B36EF">
            <w:pPr>
              <w:spacing w:line="360" w:lineRule="auto"/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EFD773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kraine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29563A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10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DDEE39" w14:textId="63F41E20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308E3EA" w14:textId="44335D50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71C4E5D" w14:textId="2C3174C1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3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2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73522" w14:textId="5C646045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0</w:t>
            </w:r>
            <w:r w:rsidR="00A851FC">
              <w:rPr>
                <w:sz w:val="16"/>
                <w:lang w:val="en-US"/>
              </w:rPr>
              <w:t>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E09D5" w14:textId="4BBBB7DD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</w:t>
            </w:r>
            <w:r w:rsidR="00A851FC">
              <w:rPr>
                <w:sz w:val="16"/>
                <w:lang w:val="en-US"/>
              </w:rPr>
              <w:t>8</w:t>
            </w:r>
          </w:p>
        </w:tc>
      </w:tr>
      <w:tr w:rsidR="00E4189A" w:rsidRPr="00987C5F" w14:paraId="6F9DE18B" w14:textId="77777777" w:rsidTr="005B36EF">
        <w:trPr>
          <w:jc w:val="center"/>
        </w:trPr>
        <w:tc>
          <w:tcPr>
            <w:tcW w:w="1780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6AB097B3" w14:textId="77777777" w:rsidR="00E4189A" w:rsidRPr="00987C5F" w:rsidRDefault="00E4189A" w:rsidP="005B36EF">
            <w:pPr>
              <w:spacing w:line="360" w:lineRule="auto"/>
              <w:rPr>
                <w:sz w:val="16"/>
                <w:lang w:val="en-US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B893A2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</w:t>
            </w:r>
            <w:r w:rsidR="003C3A51">
              <w:rPr>
                <w:sz w:val="16"/>
                <w:lang w:val="en-US"/>
              </w:rPr>
              <w:t>z</w:t>
            </w:r>
            <w:r w:rsidRPr="000226E8">
              <w:rPr>
                <w:sz w:val="16"/>
                <w:lang w:val="en-US"/>
              </w:rPr>
              <w:t>bekistan</w:t>
            </w:r>
          </w:p>
        </w:tc>
        <w:tc>
          <w:tcPr>
            <w:tcW w:w="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B046D05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5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D71103" w14:textId="2953ADB6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B482C5" w14:textId="3704D755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09A1DF" w14:textId="6A876526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8</w:t>
            </w:r>
            <w:r>
              <w:rPr>
                <w:sz w:val="16"/>
                <w:lang w:val="en-US"/>
              </w:rPr>
              <w:t>,</w:t>
            </w:r>
            <w:r w:rsidRPr="000226E8">
              <w:rPr>
                <w:sz w:val="16"/>
                <w:lang w:val="en-US"/>
              </w:rPr>
              <w:t>0.56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3CDD7" w14:textId="7969B714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0</w:t>
            </w:r>
            <w:r w:rsidR="00A851FC">
              <w:rPr>
                <w:sz w:val="16"/>
                <w:lang w:val="en-US"/>
              </w:rPr>
              <w:t>4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C852E" w14:textId="7801FA27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8</w:t>
            </w:r>
            <w:r w:rsidR="00A851FC">
              <w:rPr>
                <w:sz w:val="16"/>
                <w:lang w:val="en-US"/>
              </w:rPr>
              <w:t>5</w:t>
            </w:r>
          </w:p>
        </w:tc>
      </w:tr>
      <w:tr w:rsidR="00E4189A" w:rsidRPr="00846E07" w14:paraId="065300F1" w14:textId="77777777" w:rsidTr="005B36EF">
        <w:trPr>
          <w:jc w:val="center"/>
        </w:trPr>
        <w:tc>
          <w:tcPr>
            <w:tcW w:w="869" w:type="dxa"/>
            <w:tcBorders>
              <w:top w:val="double" w:sz="4" w:space="0" w:color="auto"/>
            </w:tcBorders>
          </w:tcPr>
          <w:p w14:paraId="16E2754E" w14:textId="77777777" w:rsidR="00E4189A" w:rsidRPr="00846E07" w:rsidRDefault="00E4189A" w:rsidP="005B36EF">
            <w:pPr>
              <w:spacing w:line="360" w:lineRule="auto"/>
              <w:rPr>
                <w:sz w:val="16"/>
                <w:lang w:val="en-US"/>
              </w:rPr>
            </w:pPr>
          </w:p>
        </w:tc>
        <w:tc>
          <w:tcPr>
            <w:tcW w:w="8203" w:type="dxa"/>
            <w:gridSpan w:val="8"/>
            <w:tcBorders>
              <w:top w:val="double" w:sz="4" w:space="0" w:color="auto"/>
            </w:tcBorders>
          </w:tcPr>
          <w:p w14:paraId="08BAEE42" w14:textId="77777777" w:rsidR="00E4189A" w:rsidRPr="00846E07" w:rsidRDefault="00E4189A" w:rsidP="005B36EF">
            <w:pPr>
              <w:spacing w:line="360" w:lineRule="auto"/>
              <w:rPr>
                <w:sz w:val="20"/>
                <w:lang w:val="en-US"/>
              </w:rPr>
            </w:pPr>
            <w:r w:rsidRPr="00846E07">
              <w:rPr>
                <w:sz w:val="16"/>
                <w:lang w:val="en-US"/>
              </w:rPr>
              <w:t>*p &lt; 0.05</w:t>
            </w:r>
          </w:p>
        </w:tc>
      </w:tr>
    </w:tbl>
    <w:p w14:paraId="3957E269" w14:textId="77777777" w:rsidR="00E4189A" w:rsidRDefault="00E4189A" w:rsidP="00E4189A">
      <w:pPr>
        <w:rPr>
          <w:lang w:val="en-US"/>
        </w:rPr>
      </w:pPr>
    </w:p>
    <w:p w14:paraId="7B95AD35" w14:textId="77777777" w:rsidR="00E4189A" w:rsidRDefault="00E4189A" w:rsidP="00E4189A">
      <w:pPr>
        <w:rPr>
          <w:lang w:val="en-US"/>
        </w:rPr>
      </w:pPr>
      <w:r>
        <w:rPr>
          <w:lang w:val="en-US"/>
        </w:rPr>
        <w:t>Continued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"/>
        <w:gridCol w:w="931"/>
        <w:gridCol w:w="1208"/>
        <w:gridCol w:w="529"/>
        <w:gridCol w:w="854"/>
        <w:gridCol w:w="850"/>
        <w:gridCol w:w="1418"/>
        <w:gridCol w:w="1275"/>
        <w:gridCol w:w="1134"/>
      </w:tblGrid>
      <w:tr w:rsidR="00E4189A" w:rsidRPr="00C17D7B" w14:paraId="2BD20222" w14:textId="77777777" w:rsidTr="005B36EF">
        <w:trPr>
          <w:jc w:val="center"/>
        </w:trPr>
        <w:tc>
          <w:tcPr>
            <w:tcW w:w="1804" w:type="dxa"/>
            <w:gridSpan w:val="2"/>
            <w:tcBorders>
              <w:bottom w:val="single" w:sz="18" w:space="0" w:color="auto"/>
              <w:right w:val="single" w:sz="4" w:space="0" w:color="auto"/>
            </w:tcBorders>
          </w:tcPr>
          <w:p w14:paraId="3822CD01" w14:textId="77777777" w:rsidR="00E4189A" w:rsidRPr="00B17A8C" w:rsidRDefault="00E4189A" w:rsidP="005B36EF">
            <w:pPr>
              <w:spacing w:line="360" w:lineRule="auto"/>
              <w:rPr>
                <w:b/>
                <w:sz w:val="16"/>
                <w:szCs w:val="16"/>
                <w:lang w:val="en-US"/>
              </w:rPr>
            </w:pPr>
            <w:r w:rsidRPr="00B17A8C">
              <w:rPr>
                <w:b/>
                <w:sz w:val="16"/>
                <w:szCs w:val="16"/>
                <w:lang w:val="en-US"/>
              </w:rPr>
              <w:t>Item</w:t>
            </w:r>
          </w:p>
        </w:tc>
        <w:tc>
          <w:tcPr>
            <w:tcW w:w="1208" w:type="dxa"/>
            <w:tcBorders>
              <w:bottom w:val="single" w:sz="18" w:space="0" w:color="auto"/>
              <w:right w:val="single" w:sz="4" w:space="0" w:color="auto"/>
            </w:tcBorders>
          </w:tcPr>
          <w:p w14:paraId="2A1F77DB" w14:textId="77777777" w:rsidR="00E4189A" w:rsidRPr="00B17A8C" w:rsidRDefault="00E4189A" w:rsidP="005B36EF">
            <w:pPr>
              <w:spacing w:line="360" w:lineRule="auto"/>
              <w:rPr>
                <w:b/>
                <w:sz w:val="16"/>
                <w:szCs w:val="16"/>
                <w:lang w:val="en-US"/>
              </w:rPr>
            </w:pPr>
            <w:r w:rsidRPr="00B17A8C">
              <w:rPr>
                <w:b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529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445D3E5" w14:textId="77777777" w:rsidR="00E4189A" w:rsidRPr="00B17A8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17A8C">
              <w:rPr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854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5DEA8AB" w14:textId="77777777" w:rsidR="00E4189A" w:rsidRPr="00B17A8C" w:rsidRDefault="000E3064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  <w:sz w:val="16"/>
                        <w:szCs w:val="16"/>
                        <w:lang w:val="en-US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16"/>
                        <w:szCs w:val="16"/>
                        <w:lang w:val="en-US"/>
                      </w:rPr>
                      <m:t>p</m:t>
                    </m:r>
                  </m:e>
                </m:acc>
              </m:oMath>
            </m:oMathPara>
          </w:p>
        </w:tc>
        <w:tc>
          <w:tcPr>
            <w:tcW w:w="850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59F995F7" w14:textId="77777777" w:rsidR="00E4189A" w:rsidRPr="00B17A8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17A8C">
              <w:rPr>
                <w:b/>
                <w:sz w:val="16"/>
                <w:szCs w:val="16"/>
                <w:lang w:val="en-US"/>
              </w:rPr>
              <w:t>SE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18" w:space="0" w:color="auto"/>
            </w:tcBorders>
          </w:tcPr>
          <w:p w14:paraId="56FB0982" w14:textId="77777777" w:rsidR="00E4189A" w:rsidRPr="00B17A8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17A8C">
              <w:rPr>
                <w:b/>
                <w:sz w:val="16"/>
                <w:szCs w:val="16"/>
                <w:lang w:val="en-US"/>
              </w:rPr>
              <w:t>95%-CI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77A8A5D4" w14:textId="77777777" w:rsidR="00E4189A" w:rsidRPr="00B17A8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17A8C">
              <w:rPr>
                <w:b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18" w:space="0" w:color="auto"/>
            </w:tcBorders>
          </w:tcPr>
          <w:p w14:paraId="1BEE9B8C" w14:textId="77777777" w:rsidR="00E4189A" w:rsidRPr="00B17A8C" w:rsidRDefault="00E4189A" w:rsidP="005B36EF">
            <w:pPr>
              <w:spacing w:line="36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B17A8C">
              <w:rPr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E4189A" w:rsidRPr="008D2CF5" w14:paraId="48D59651" w14:textId="77777777" w:rsidTr="005B36EF">
        <w:trPr>
          <w:jc w:val="center"/>
        </w:trPr>
        <w:tc>
          <w:tcPr>
            <w:tcW w:w="1804" w:type="dxa"/>
            <w:gridSpan w:val="2"/>
            <w:vMerge w:val="restart"/>
            <w:tcBorders>
              <w:top w:val="single" w:sz="18" w:space="0" w:color="auto"/>
              <w:right w:val="single" w:sz="4" w:space="0" w:color="auto"/>
            </w:tcBorders>
          </w:tcPr>
          <w:p w14:paraId="32A895A3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The collaboration with the telemedical specialist was always friendly and constructive</w:t>
            </w:r>
          </w:p>
        </w:tc>
        <w:tc>
          <w:tcPr>
            <w:tcW w:w="1208" w:type="dxa"/>
            <w:tcBorders>
              <w:top w:val="single" w:sz="18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816C67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Germany</w:t>
            </w:r>
          </w:p>
        </w:tc>
        <w:tc>
          <w:tcPr>
            <w:tcW w:w="52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286B41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8</w:t>
            </w:r>
          </w:p>
        </w:tc>
        <w:tc>
          <w:tcPr>
            <w:tcW w:w="85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A79386" w14:textId="0E0630F1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6</w:t>
            </w:r>
            <w:r w:rsidR="001D772F">
              <w:rPr>
                <w:sz w:val="16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D35FA2" w14:textId="5AEB8901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4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08AFAD" w14:textId="43DF6FF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56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72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87A47" w14:textId="377CCF95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9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7EE81" w14:textId="70E69E7B" w:rsidR="00E4189A" w:rsidRPr="008D2CF5" w:rsidRDefault="00E4189A" w:rsidP="005B36EF">
            <w:pPr>
              <w:spacing w:line="360" w:lineRule="auto"/>
              <w:jc w:val="center"/>
              <w:rPr>
                <w:b/>
                <w:sz w:val="16"/>
                <w:lang w:val="en-US"/>
              </w:rPr>
            </w:pPr>
            <w:r w:rsidRPr="008D2CF5">
              <w:rPr>
                <w:b/>
                <w:sz w:val="16"/>
                <w:lang w:val="en-US"/>
              </w:rPr>
              <w:t>0.04</w:t>
            </w:r>
            <w:r>
              <w:rPr>
                <w:b/>
                <w:sz w:val="16"/>
                <w:lang w:val="en-US"/>
              </w:rPr>
              <w:t>*</w:t>
            </w:r>
          </w:p>
        </w:tc>
      </w:tr>
      <w:tr w:rsidR="00E4189A" w:rsidRPr="008D2CF5" w14:paraId="621D4549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right w:val="single" w:sz="4" w:space="0" w:color="auto"/>
            </w:tcBorders>
          </w:tcPr>
          <w:p w14:paraId="44F477E5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A85731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South Afric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25EC2F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E2AACD" w14:textId="1FC233B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3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BF719D" w14:textId="5E1D0851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76402C" w14:textId="30F4E125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2</w:t>
            </w:r>
            <w:r w:rsidR="001D772F">
              <w:rPr>
                <w:sz w:val="16"/>
                <w:lang w:val="en-US"/>
              </w:rPr>
              <w:t>2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53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88AF0" w14:textId="4CAD7988" w:rsidR="00E4189A" w:rsidRPr="008D2CF5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8D2CF5">
              <w:rPr>
                <w:sz w:val="16"/>
                <w:lang w:val="en-US"/>
              </w:rPr>
              <w:t>-0.1</w:t>
            </w:r>
            <w:r w:rsidR="00A851FC">
              <w:rPr>
                <w:sz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46E072" w14:textId="05DA44B6" w:rsidR="00E4189A" w:rsidRPr="008D2CF5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8D2CF5">
              <w:rPr>
                <w:sz w:val="16"/>
                <w:lang w:val="en-US"/>
              </w:rPr>
              <w:t>0.3</w:t>
            </w:r>
            <w:r w:rsidR="00A851FC">
              <w:rPr>
                <w:sz w:val="16"/>
                <w:lang w:val="en-US"/>
              </w:rPr>
              <w:t>8</w:t>
            </w:r>
          </w:p>
        </w:tc>
      </w:tr>
      <w:tr w:rsidR="00E4189A" w:rsidRPr="00987C5F" w14:paraId="2DD66456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right w:val="single" w:sz="4" w:space="0" w:color="auto"/>
            </w:tcBorders>
          </w:tcPr>
          <w:p w14:paraId="17F7F37D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44C074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kraine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97E4E7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1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3545B0" w14:textId="799C34CC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</w:t>
            </w:r>
            <w:r w:rsidR="001D772F">
              <w:rPr>
                <w:sz w:val="16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BF4D9F" w14:textId="74B6F002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811C10E" w14:textId="440F225F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1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5</w:t>
            </w:r>
            <w:r w:rsidR="001D772F">
              <w:rPr>
                <w:sz w:val="16"/>
                <w:lang w:val="en-US"/>
              </w:rPr>
              <w:t>9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7E5F6" w14:textId="727C522B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E1132" w14:textId="504C63A4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8</w:t>
            </w:r>
            <w:r w:rsidR="00A851FC">
              <w:rPr>
                <w:sz w:val="16"/>
                <w:lang w:val="en-US"/>
              </w:rPr>
              <w:t>5</w:t>
            </w:r>
          </w:p>
        </w:tc>
      </w:tr>
      <w:tr w:rsidR="00E4189A" w:rsidRPr="00987C5F" w14:paraId="0D489EE3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14D4016D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2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4475F55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</w:t>
            </w:r>
            <w:r w:rsidR="003C3A51">
              <w:rPr>
                <w:sz w:val="16"/>
                <w:lang w:val="en-US"/>
              </w:rPr>
              <w:t>z</w:t>
            </w:r>
            <w:r w:rsidRPr="000226E8">
              <w:rPr>
                <w:sz w:val="16"/>
                <w:lang w:val="en-US"/>
              </w:rPr>
              <w:t>bekistan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210436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AB7EA2" w14:textId="063200A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5</w:t>
            </w:r>
            <w:r w:rsidR="001D772F">
              <w:rPr>
                <w:sz w:val="16"/>
                <w:lang w:val="en-U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25DFB9" w14:textId="2C3EFB4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049200" w14:textId="43AF37E3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</w:t>
            </w:r>
            <w:r w:rsidR="001D772F">
              <w:rPr>
                <w:sz w:val="16"/>
                <w:lang w:val="en-US"/>
              </w:rPr>
              <w:t>9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</w:t>
            </w:r>
            <w:r w:rsidR="001D772F">
              <w:rPr>
                <w:sz w:val="16"/>
                <w:lang w:val="en-US"/>
              </w:rPr>
              <w:t>70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261E304" w14:textId="2C3D5571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04EE234" w14:textId="57162A76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2</w:t>
            </w:r>
          </w:p>
        </w:tc>
      </w:tr>
      <w:tr w:rsidR="00E4189A" w:rsidRPr="00987C5F" w14:paraId="49457F2C" w14:textId="77777777" w:rsidTr="005B36EF">
        <w:trPr>
          <w:jc w:val="center"/>
        </w:trPr>
        <w:tc>
          <w:tcPr>
            <w:tcW w:w="1804" w:type="dxa"/>
            <w:gridSpan w:val="2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14:paraId="36043492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During the rounds, the telemedical specialist treated my patients respectfully</w:t>
            </w:r>
          </w:p>
        </w:tc>
        <w:tc>
          <w:tcPr>
            <w:tcW w:w="1208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61912A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Germany</w:t>
            </w:r>
          </w:p>
        </w:tc>
        <w:tc>
          <w:tcPr>
            <w:tcW w:w="52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0AE713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8</w:t>
            </w:r>
          </w:p>
        </w:tc>
        <w:tc>
          <w:tcPr>
            <w:tcW w:w="85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4FB68A" w14:textId="570141FE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52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1AC90B" w14:textId="6C5F5F5A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9F56AE" w14:textId="7829838D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7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7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D2714" w14:textId="4BE7AC0C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3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12141" w14:textId="436F6AF6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</w:t>
            </w:r>
            <w:r w:rsidR="00A851FC">
              <w:rPr>
                <w:sz w:val="16"/>
                <w:lang w:val="en-US"/>
              </w:rPr>
              <w:t>9</w:t>
            </w:r>
          </w:p>
        </w:tc>
      </w:tr>
      <w:tr w:rsidR="00E4189A" w:rsidRPr="00987C5F" w14:paraId="0961DA4E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right w:val="single" w:sz="4" w:space="0" w:color="auto"/>
            </w:tcBorders>
          </w:tcPr>
          <w:p w14:paraId="0A2C9C8B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7E4700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South Afric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76C848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EE409B" w14:textId="01CACE0E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</w:t>
            </w:r>
            <w:r w:rsidR="001D772F">
              <w:rPr>
                <w:sz w:val="16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315AF7" w14:textId="40862B8B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7B9BB5" w14:textId="7714F029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</w:t>
            </w:r>
            <w:r w:rsidR="001D772F">
              <w:rPr>
                <w:sz w:val="16"/>
                <w:lang w:val="en-US"/>
              </w:rPr>
              <w:t>1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</w:t>
            </w:r>
            <w:r w:rsidR="001D772F">
              <w:rPr>
                <w:sz w:val="16"/>
                <w:lang w:val="en-US"/>
              </w:rPr>
              <w:t>2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150C2" w14:textId="0B0FB0DE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0</w:t>
            </w:r>
            <w:r w:rsidR="00A851FC">
              <w:rPr>
                <w:sz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412CB" w14:textId="25EDE4BB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4</w:t>
            </w:r>
          </w:p>
        </w:tc>
      </w:tr>
      <w:tr w:rsidR="00E4189A" w:rsidRPr="00987C5F" w14:paraId="6194350C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right w:val="single" w:sz="4" w:space="0" w:color="auto"/>
            </w:tcBorders>
          </w:tcPr>
          <w:p w14:paraId="0A008CAD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2216E03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kraine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864686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1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4C6FED" w14:textId="77051582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6EAA7F" w14:textId="056E5718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8F83FC" w14:textId="4957DD8A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1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0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716B8" w14:textId="62881D47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F4A5A" w14:textId="0D0EBD91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1</w:t>
            </w:r>
          </w:p>
        </w:tc>
      </w:tr>
      <w:tr w:rsidR="00E4189A" w:rsidRPr="00987C5F" w14:paraId="7A17CD99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0DC4077F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2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4604976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</w:t>
            </w:r>
            <w:r w:rsidR="003C3A51">
              <w:rPr>
                <w:sz w:val="16"/>
                <w:lang w:val="en-US"/>
              </w:rPr>
              <w:t>z</w:t>
            </w:r>
            <w:r w:rsidRPr="000226E8">
              <w:rPr>
                <w:sz w:val="16"/>
                <w:lang w:val="en-US"/>
              </w:rPr>
              <w:t>bekistan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CEF01CA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249EFE" w14:textId="277CF7E1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5</w:t>
            </w:r>
            <w:r w:rsidR="001D772F">
              <w:rPr>
                <w:sz w:val="16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FF42C73" w14:textId="7F7E2B50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59F7C3" w14:textId="5445EA58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4</w:t>
            </w:r>
            <w:r w:rsidR="001D772F">
              <w:rPr>
                <w:sz w:val="16"/>
                <w:lang w:val="en-US"/>
              </w:rPr>
              <w:t>1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71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782F8B1" w14:textId="5B2E8EE7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</w:t>
            </w:r>
            <w:r w:rsidR="00A851FC">
              <w:rPr>
                <w:sz w:val="16"/>
                <w:lang w:val="en-US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68B53BA" w14:textId="417F5A5E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8</w:t>
            </w:r>
            <w:r w:rsidR="00A851FC">
              <w:rPr>
                <w:sz w:val="16"/>
                <w:lang w:val="en-US"/>
              </w:rPr>
              <w:t>3</w:t>
            </w:r>
          </w:p>
        </w:tc>
      </w:tr>
      <w:tr w:rsidR="00E4189A" w:rsidRPr="00987C5F" w14:paraId="6E3781F8" w14:textId="77777777" w:rsidTr="005B36EF">
        <w:trPr>
          <w:jc w:val="center"/>
        </w:trPr>
        <w:tc>
          <w:tcPr>
            <w:tcW w:w="1804" w:type="dxa"/>
            <w:gridSpan w:val="2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14:paraId="7E376E46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My patients accepted the telemedical specialist very well</w:t>
            </w:r>
          </w:p>
        </w:tc>
        <w:tc>
          <w:tcPr>
            <w:tcW w:w="1208" w:type="dxa"/>
            <w:tcBorders>
              <w:top w:val="doub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F8E71D6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Germany</w:t>
            </w:r>
          </w:p>
        </w:tc>
        <w:tc>
          <w:tcPr>
            <w:tcW w:w="52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6B1E2B5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8</w:t>
            </w:r>
          </w:p>
        </w:tc>
        <w:tc>
          <w:tcPr>
            <w:tcW w:w="85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152E390" w14:textId="5C6F65B5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5</w:t>
            </w:r>
            <w:r w:rsidR="001D772F">
              <w:rPr>
                <w:sz w:val="16"/>
                <w:lang w:val="en-US"/>
              </w:rPr>
              <w:t>2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F0F2CB" w14:textId="25A81D84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9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9F0361" w14:textId="2FE89283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4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7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16B77" w14:textId="71B76327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49C27" w14:textId="4DBA98D8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99</w:t>
            </w:r>
          </w:p>
        </w:tc>
      </w:tr>
      <w:tr w:rsidR="00E4189A" w:rsidRPr="00987C5F" w14:paraId="203275C5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right w:val="single" w:sz="4" w:space="0" w:color="auto"/>
            </w:tcBorders>
          </w:tcPr>
          <w:p w14:paraId="62820652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39621D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South Afric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75C2B6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BB813B" w14:textId="148F306B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59885B" w14:textId="1AE9D23F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ED0DAD2" w14:textId="42B3B336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2</w:t>
            </w:r>
            <w:r w:rsidR="001D772F">
              <w:rPr>
                <w:sz w:val="16"/>
                <w:lang w:val="en-US"/>
              </w:rPr>
              <w:t>2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49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77EA9" w14:textId="439F094C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2E11A" w14:textId="7A58B63A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</w:t>
            </w:r>
            <w:r w:rsidR="00A851FC">
              <w:rPr>
                <w:sz w:val="16"/>
                <w:lang w:val="en-US"/>
              </w:rPr>
              <w:t>1</w:t>
            </w:r>
          </w:p>
        </w:tc>
      </w:tr>
      <w:tr w:rsidR="00E4189A" w:rsidRPr="00987C5F" w14:paraId="030D2F2B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right w:val="single" w:sz="4" w:space="0" w:color="auto"/>
            </w:tcBorders>
          </w:tcPr>
          <w:p w14:paraId="4ADCB971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C30AB5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kraine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57E6F63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1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E83F430" w14:textId="64F5B0FE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73BE3BA" w14:textId="255AF0B5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9C2E03" w14:textId="346F0A5D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</w:t>
            </w:r>
            <w:r w:rsidR="001D772F">
              <w:rPr>
                <w:sz w:val="16"/>
                <w:lang w:val="en-US"/>
              </w:rPr>
              <w:t>3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1</w:t>
            </w:r>
            <w:r w:rsidR="001D772F"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E01F4" w14:textId="2871A09A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0</w:t>
            </w:r>
            <w:r w:rsidR="00A851FC">
              <w:rPr>
                <w:sz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DD7D0" w14:textId="033AB70F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7</w:t>
            </w:r>
          </w:p>
        </w:tc>
      </w:tr>
      <w:tr w:rsidR="00E4189A" w:rsidRPr="00987C5F" w14:paraId="3E572257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2BD7279D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2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178534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</w:t>
            </w:r>
            <w:r w:rsidR="003C3A51">
              <w:rPr>
                <w:sz w:val="16"/>
                <w:lang w:val="en-US"/>
              </w:rPr>
              <w:t>z</w:t>
            </w:r>
            <w:r w:rsidRPr="000226E8">
              <w:rPr>
                <w:sz w:val="16"/>
                <w:lang w:val="en-US"/>
              </w:rPr>
              <w:t>bekistan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95E2490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AD67C6" w14:textId="0A79CAA6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6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73115C" w14:textId="7D24DB1B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76DEF22" w14:textId="2B402D36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5</w:t>
            </w:r>
            <w:r w:rsidR="001D772F">
              <w:rPr>
                <w:sz w:val="16"/>
                <w:lang w:val="en-US"/>
              </w:rPr>
              <w:t>2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8</w:t>
            </w:r>
            <w:r w:rsidR="001D772F">
              <w:rPr>
                <w:sz w:val="16"/>
                <w:lang w:val="en-US"/>
              </w:rPr>
              <w:t>1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F7BB6CF" w14:textId="38BBFAC2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</w:t>
            </w:r>
            <w:r w:rsidR="00A851FC">
              <w:rPr>
                <w:sz w:val="16"/>
                <w:lang w:val="en-US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1820D34E" w14:textId="132C0A6F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</w:t>
            </w:r>
            <w:r w:rsidR="00A851FC">
              <w:rPr>
                <w:sz w:val="16"/>
                <w:lang w:val="en-US"/>
              </w:rPr>
              <w:t>9</w:t>
            </w:r>
          </w:p>
        </w:tc>
      </w:tr>
      <w:tr w:rsidR="00E4189A" w:rsidRPr="00987C5F" w14:paraId="313E79A1" w14:textId="77777777" w:rsidTr="005B36EF">
        <w:trPr>
          <w:jc w:val="center"/>
        </w:trPr>
        <w:tc>
          <w:tcPr>
            <w:tcW w:w="1804" w:type="dxa"/>
            <w:gridSpan w:val="2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14:paraId="2FCD36A1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The telemedical rounds helped me in treating my patients</w:t>
            </w:r>
          </w:p>
        </w:tc>
        <w:tc>
          <w:tcPr>
            <w:tcW w:w="120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B57BDA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Germany</w:t>
            </w:r>
          </w:p>
        </w:tc>
        <w:tc>
          <w:tcPr>
            <w:tcW w:w="52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5D5155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8</w:t>
            </w:r>
          </w:p>
        </w:tc>
        <w:tc>
          <w:tcPr>
            <w:tcW w:w="85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E05FC86" w14:textId="6778A1C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57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B587EE" w14:textId="3F8DFAA0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2C9AFE" w14:textId="742B1E0E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42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71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2BA8C" w14:textId="0F28310E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</w:t>
            </w:r>
            <w:r w:rsidR="00A851FC">
              <w:rPr>
                <w:sz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B5025" w14:textId="5B73ECD1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7</w:t>
            </w:r>
            <w:r w:rsidR="00A851FC">
              <w:rPr>
                <w:sz w:val="16"/>
                <w:lang w:val="en-US"/>
              </w:rPr>
              <w:t>5</w:t>
            </w:r>
          </w:p>
        </w:tc>
      </w:tr>
      <w:tr w:rsidR="00E4189A" w:rsidRPr="00987C5F" w14:paraId="2BBC200A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right w:val="single" w:sz="4" w:space="0" w:color="auto"/>
            </w:tcBorders>
          </w:tcPr>
          <w:p w14:paraId="44CCD554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120C811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South Afric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1A7F1C4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F2D1E3" w14:textId="3E17A7B5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6A9CB3" w14:textId="792D3645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0A5173" w14:textId="67005EDC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1</w:t>
            </w:r>
            <w:r w:rsidR="001D772F">
              <w:rPr>
                <w:sz w:val="16"/>
                <w:lang w:val="en-US"/>
              </w:rPr>
              <w:t>9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45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39220" w14:textId="42274AC3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69BE74" w14:textId="7F202426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2</w:t>
            </w:r>
          </w:p>
        </w:tc>
      </w:tr>
      <w:tr w:rsidR="00E4189A" w:rsidRPr="00987C5F" w14:paraId="114FC0E0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right w:val="single" w:sz="4" w:space="0" w:color="auto"/>
            </w:tcBorders>
          </w:tcPr>
          <w:p w14:paraId="6B25E670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806497B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kraine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3DB1A7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1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D50F77" w14:textId="3964D6E8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1BEF9C3" w14:textId="37049ED2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8063C9" w14:textId="10C0CBC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3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0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10DD4" w14:textId="792FBC78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0</w:t>
            </w:r>
            <w:r w:rsidR="00A851FC">
              <w:rPr>
                <w:sz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C68DC" w14:textId="07642557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</w:t>
            </w:r>
            <w:r w:rsidR="00A851FC">
              <w:rPr>
                <w:sz w:val="16"/>
                <w:lang w:val="en-US"/>
              </w:rPr>
              <w:t>5</w:t>
            </w:r>
          </w:p>
        </w:tc>
      </w:tr>
      <w:tr w:rsidR="00E4189A" w:rsidRPr="00987C5F" w14:paraId="74750700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3BA71C14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4ED08C7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</w:t>
            </w:r>
            <w:r w:rsidR="003C3A51">
              <w:rPr>
                <w:sz w:val="16"/>
                <w:lang w:val="en-US"/>
              </w:rPr>
              <w:t>z</w:t>
            </w:r>
            <w:r w:rsidRPr="000226E8">
              <w:rPr>
                <w:sz w:val="16"/>
                <w:lang w:val="en-US"/>
              </w:rPr>
              <w:t>bekistan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768824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51C2B7" w14:textId="38E7238F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6</w:t>
            </w:r>
            <w:r w:rsidR="001D772F">
              <w:rPr>
                <w:sz w:val="16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5A7C711" w14:textId="08BADCE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8C8FD3" w14:textId="68F0CF69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4</w:t>
            </w:r>
            <w:r w:rsidR="001D772F">
              <w:rPr>
                <w:sz w:val="16"/>
                <w:lang w:val="en-US"/>
              </w:rPr>
              <w:t>9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79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B76516A" w14:textId="37066E15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51E3F74" w14:textId="34C9811C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</w:t>
            </w:r>
            <w:r w:rsidR="00A851FC">
              <w:rPr>
                <w:sz w:val="16"/>
                <w:lang w:val="en-US"/>
              </w:rPr>
              <w:t>9</w:t>
            </w:r>
          </w:p>
        </w:tc>
      </w:tr>
      <w:tr w:rsidR="00E4189A" w:rsidRPr="00987C5F" w14:paraId="4ED54D34" w14:textId="77777777" w:rsidTr="005B36EF">
        <w:trPr>
          <w:jc w:val="center"/>
        </w:trPr>
        <w:tc>
          <w:tcPr>
            <w:tcW w:w="1804" w:type="dxa"/>
            <w:gridSpan w:val="2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14:paraId="489A7E3D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I have ethical concerns about telemedical visits</w:t>
            </w:r>
          </w:p>
        </w:tc>
        <w:tc>
          <w:tcPr>
            <w:tcW w:w="120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9E9D215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Germany</w:t>
            </w:r>
          </w:p>
        </w:tc>
        <w:tc>
          <w:tcPr>
            <w:tcW w:w="52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2D6D5C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8</w:t>
            </w:r>
          </w:p>
        </w:tc>
        <w:tc>
          <w:tcPr>
            <w:tcW w:w="85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C93451" w14:textId="7E070B34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32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E8F5B9" w14:textId="4C4C7CC0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277C13" w14:textId="72798732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</w:t>
            </w:r>
            <w:r w:rsidR="001D772F">
              <w:rPr>
                <w:sz w:val="16"/>
                <w:lang w:val="en-US"/>
              </w:rPr>
              <w:t>20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4</w:t>
            </w:r>
            <w:r w:rsidR="001D772F">
              <w:rPr>
                <w:sz w:val="16"/>
                <w:lang w:val="en-US"/>
              </w:rPr>
              <w:t>9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F8B6A" w14:textId="52504DB1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23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454C8" w14:textId="6A24302B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 xml:space="preserve">0.23 </w:t>
            </w:r>
          </w:p>
        </w:tc>
      </w:tr>
      <w:tr w:rsidR="00E4189A" w:rsidRPr="00987C5F" w14:paraId="452957A1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right w:val="single" w:sz="4" w:space="0" w:color="auto"/>
            </w:tcBorders>
          </w:tcPr>
          <w:p w14:paraId="67FFA7D8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D6EF25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South Afric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1A14AF0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3C4B3A1" w14:textId="3D8888DD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</w:t>
            </w:r>
            <w:r w:rsidR="001D772F">
              <w:rPr>
                <w:sz w:val="16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C2BE42D" w14:textId="0A72B1A9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ADD977F" w14:textId="5FA7F2B3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</w:t>
            </w:r>
            <w:r w:rsidR="001D772F">
              <w:rPr>
                <w:sz w:val="16"/>
                <w:lang w:val="en-US"/>
              </w:rPr>
              <w:t>2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</w:t>
            </w:r>
            <w:r w:rsidR="001D772F">
              <w:rPr>
                <w:sz w:val="16"/>
                <w:lang w:val="en-US"/>
              </w:rPr>
              <w:t>3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9B46F" w14:textId="2E0CA5AC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BE33D" w14:textId="313E1470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7</w:t>
            </w:r>
          </w:p>
        </w:tc>
      </w:tr>
      <w:tr w:rsidR="00E4189A" w:rsidRPr="00987C5F" w14:paraId="77F23B04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right w:val="single" w:sz="4" w:space="0" w:color="auto"/>
            </w:tcBorders>
          </w:tcPr>
          <w:p w14:paraId="5E13855E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DF044BC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kraine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589B51D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1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F60B0D" w14:textId="612CC8EF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012D2C2" w14:textId="1F8E50C4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D2C1891" w14:textId="29A9A016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42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7</w:t>
            </w:r>
            <w:r w:rsidR="001D772F">
              <w:rPr>
                <w:sz w:val="16"/>
                <w:lang w:val="en-US"/>
              </w:rPr>
              <w:t>2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76671" w14:textId="6B959BB9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</w:t>
            </w:r>
            <w:r w:rsidR="00A851FC">
              <w:rPr>
                <w:sz w:val="16"/>
                <w:lang w:val="en-US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1D697" w14:textId="44DA4192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74</w:t>
            </w:r>
          </w:p>
        </w:tc>
      </w:tr>
      <w:tr w:rsidR="00E4189A" w:rsidRPr="00987C5F" w14:paraId="4AE12340" w14:textId="77777777" w:rsidTr="005B36EF">
        <w:trPr>
          <w:trHeight w:val="313"/>
          <w:jc w:val="center"/>
        </w:trPr>
        <w:tc>
          <w:tcPr>
            <w:tcW w:w="1804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22CEF254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8334D50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</w:t>
            </w:r>
            <w:r w:rsidR="003C3A51">
              <w:rPr>
                <w:sz w:val="16"/>
                <w:lang w:val="en-US"/>
              </w:rPr>
              <w:t>z</w:t>
            </w:r>
            <w:r w:rsidRPr="000226E8">
              <w:rPr>
                <w:sz w:val="16"/>
                <w:lang w:val="en-US"/>
              </w:rPr>
              <w:t>bekistan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329FD3B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CE4B459" w14:textId="4CA6E9FA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6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CE79418" w14:textId="40109413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294DC9" w14:textId="51417CC9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</w:t>
            </w:r>
            <w:r w:rsidR="001D772F">
              <w:rPr>
                <w:sz w:val="16"/>
                <w:lang w:val="en-US"/>
              </w:rPr>
              <w:t>8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8</w:t>
            </w:r>
            <w:r w:rsidR="001D772F">
              <w:rPr>
                <w:sz w:val="16"/>
                <w:lang w:val="en-US"/>
              </w:rPr>
              <w:t>3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A99F588" w14:textId="2AAA7350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</w:t>
            </w:r>
            <w:r w:rsidR="00A851FC">
              <w:rPr>
                <w:sz w:val="16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6F6D3041" w14:textId="4CED997D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68</w:t>
            </w:r>
          </w:p>
        </w:tc>
      </w:tr>
      <w:tr w:rsidR="00E4189A" w:rsidRPr="00987C5F" w14:paraId="313DB289" w14:textId="77777777" w:rsidTr="005B36EF">
        <w:trPr>
          <w:jc w:val="center"/>
        </w:trPr>
        <w:tc>
          <w:tcPr>
            <w:tcW w:w="1804" w:type="dxa"/>
            <w:gridSpan w:val="2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14:paraId="3A122EFC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I have data protection concerns about telemedical visits</w:t>
            </w:r>
          </w:p>
        </w:tc>
        <w:tc>
          <w:tcPr>
            <w:tcW w:w="120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A14021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Germany</w:t>
            </w:r>
          </w:p>
        </w:tc>
        <w:tc>
          <w:tcPr>
            <w:tcW w:w="52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3260FDF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8</w:t>
            </w:r>
          </w:p>
        </w:tc>
        <w:tc>
          <w:tcPr>
            <w:tcW w:w="85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3BCEB3" w14:textId="3E6224F4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2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F75B06C" w14:textId="77AAC70F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7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0FE01C5" w14:textId="1AAEAAE4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1</w:t>
            </w:r>
            <w:r w:rsidR="001D772F">
              <w:rPr>
                <w:sz w:val="16"/>
                <w:lang w:val="en-US"/>
              </w:rPr>
              <w:t>7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42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690A5" w14:textId="0C0E0BB4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</w:t>
            </w:r>
            <w:r w:rsidR="00A851FC">
              <w:rPr>
                <w:sz w:val="16"/>
                <w:lang w:val="en-US"/>
              </w:rPr>
              <w:t>30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7FEFA" w14:textId="200CA9F2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0</w:t>
            </w:r>
          </w:p>
        </w:tc>
      </w:tr>
      <w:tr w:rsidR="00E4189A" w:rsidRPr="00987C5F" w14:paraId="7F0D5E0B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right w:val="single" w:sz="4" w:space="0" w:color="auto"/>
            </w:tcBorders>
          </w:tcPr>
          <w:p w14:paraId="26F6F2F6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D37BE4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South Afric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E44C054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E9342F0" w14:textId="3D4FA1D4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6</w:t>
            </w:r>
            <w:r w:rsidR="001D772F">
              <w:rPr>
                <w:sz w:val="16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27BC4A9" w14:textId="0C0609E2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344835" w14:textId="4D9989EF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4</w:t>
            </w:r>
            <w:r w:rsidR="001D772F">
              <w:rPr>
                <w:sz w:val="16"/>
                <w:lang w:val="en-US"/>
              </w:rPr>
              <w:t>6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7</w:t>
            </w:r>
            <w:r w:rsidR="001D772F">
              <w:rPr>
                <w:sz w:val="16"/>
                <w:lang w:val="en-US"/>
              </w:rPr>
              <w:t>6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2F7A9" w14:textId="6854502F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</w:t>
            </w:r>
            <w:r w:rsidR="00A851FC">
              <w:rPr>
                <w:sz w:val="16"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40981" w14:textId="5DB1F28E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47</w:t>
            </w:r>
          </w:p>
        </w:tc>
      </w:tr>
      <w:tr w:rsidR="00E4189A" w:rsidRPr="00987C5F" w14:paraId="4652F4FD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right w:val="single" w:sz="4" w:space="0" w:color="auto"/>
            </w:tcBorders>
          </w:tcPr>
          <w:p w14:paraId="3EDDD770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F9EBEE0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kraine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80D7363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1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1078E6" w14:textId="56B6027D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5</w:t>
            </w:r>
            <w:r w:rsidR="001D772F">
              <w:rPr>
                <w:sz w:val="16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FB0AE2" w14:textId="51681165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</w:t>
            </w:r>
            <w:r w:rsidR="001D772F">
              <w:rPr>
                <w:sz w:val="16"/>
                <w:lang w:val="en-US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2DD7F8F" w14:textId="1069F631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6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6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34361" w14:textId="3FE616C6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C9D15" w14:textId="0EB3140C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96</w:t>
            </w:r>
          </w:p>
        </w:tc>
      </w:tr>
      <w:tr w:rsidR="00E4189A" w:rsidRPr="00987C5F" w14:paraId="50B1CBD1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778D56E3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44B3F86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</w:t>
            </w:r>
            <w:r w:rsidR="003C3A51">
              <w:rPr>
                <w:sz w:val="16"/>
                <w:lang w:val="en-US"/>
              </w:rPr>
              <w:t>z</w:t>
            </w:r>
            <w:r w:rsidRPr="000226E8">
              <w:rPr>
                <w:sz w:val="16"/>
                <w:lang w:val="en-US"/>
              </w:rPr>
              <w:t>bekistan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5D0B14C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22EA499" w14:textId="05787A24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5</w:t>
            </w:r>
            <w:r w:rsidR="001D772F">
              <w:rPr>
                <w:sz w:val="16"/>
                <w:lang w:val="en-US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26D6251" w14:textId="0A9FB074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618403" w14:textId="07D14F0E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4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</w:t>
            </w:r>
            <w:r w:rsidR="001D772F">
              <w:rPr>
                <w:sz w:val="16"/>
                <w:lang w:val="en-US"/>
              </w:rPr>
              <w:t>80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D121E9C" w14:textId="2A31AA92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1</w:t>
            </w:r>
            <w:r w:rsidR="00A851FC">
              <w:rPr>
                <w:sz w:val="16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B2D375D" w14:textId="40CC8FE2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86</w:t>
            </w:r>
          </w:p>
        </w:tc>
      </w:tr>
      <w:tr w:rsidR="00E4189A" w:rsidRPr="00987C5F" w14:paraId="1EF70471" w14:textId="77777777" w:rsidTr="005B36EF">
        <w:trPr>
          <w:jc w:val="center"/>
        </w:trPr>
        <w:tc>
          <w:tcPr>
            <w:tcW w:w="1804" w:type="dxa"/>
            <w:gridSpan w:val="2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14:paraId="4FE4F362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Overall, I am satisfied with telemedical rounds</w:t>
            </w:r>
          </w:p>
        </w:tc>
        <w:tc>
          <w:tcPr>
            <w:tcW w:w="120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D59C401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Germany</w:t>
            </w:r>
          </w:p>
        </w:tc>
        <w:tc>
          <w:tcPr>
            <w:tcW w:w="52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7C12632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8</w:t>
            </w:r>
          </w:p>
        </w:tc>
        <w:tc>
          <w:tcPr>
            <w:tcW w:w="85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7E2F8BF" w14:textId="632B240D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52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96D9427" w14:textId="767EC73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BD94AB3" w14:textId="23E4D16F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6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7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38726" w14:textId="231BA2ED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</w:t>
            </w:r>
            <w:r w:rsidR="00A851FC">
              <w:rPr>
                <w:sz w:val="16"/>
                <w:lang w:val="en-US"/>
              </w:rPr>
              <w:t>3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499A5" w14:textId="007A3D20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9</w:t>
            </w:r>
          </w:p>
        </w:tc>
      </w:tr>
      <w:tr w:rsidR="00E4189A" w:rsidRPr="00987C5F" w14:paraId="7C319BC1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right w:val="single" w:sz="4" w:space="0" w:color="auto"/>
            </w:tcBorders>
          </w:tcPr>
          <w:p w14:paraId="0572310E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8D09CF0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South Afric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621552A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CD0C05" w14:textId="0EFBBD3D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</w:t>
            </w:r>
            <w:r w:rsidR="001D772F">
              <w:rPr>
                <w:sz w:val="16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052D489" w14:textId="35B3B38B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4B078DD" w14:textId="6DFD5206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27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5</w:t>
            </w:r>
            <w:r w:rsidR="001D772F">
              <w:rPr>
                <w:sz w:val="16"/>
                <w:lang w:val="en-US"/>
              </w:rPr>
              <w:t>8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9A21B" w14:textId="7DFC8DF1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CCE43" w14:textId="2A8B1EA7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70</w:t>
            </w:r>
          </w:p>
        </w:tc>
      </w:tr>
      <w:tr w:rsidR="00E4189A" w:rsidRPr="00987C5F" w14:paraId="7242A14D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right w:val="single" w:sz="4" w:space="0" w:color="auto"/>
            </w:tcBorders>
          </w:tcPr>
          <w:p w14:paraId="16313CE4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9F9C161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kraine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D7C9C2C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1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0804097" w14:textId="4F575418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33ABD64" w14:textId="55211BAD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F808BAE" w14:textId="6F56D0EF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</w:t>
            </w:r>
            <w:r w:rsidR="001D772F">
              <w:rPr>
                <w:sz w:val="16"/>
                <w:lang w:val="en-US"/>
              </w:rPr>
              <w:t>4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5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B70B2" w14:textId="41B00561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0</w:t>
            </w:r>
            <w:r w:rsidR="00A851FC">
              <w:rPr>
                <w:sz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F3861" w14:textId="3623AD55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999</w:t>
            </w:r>
          </w:p>
        </w:tc>
      </w:tr>
      <w:tr w:rsidR="00E4189A" w:rsidRPr="00987C5F" w14:paraId="767D89DF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0132EC6E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A4E957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</w:t>
            </w:r>
            <w:r w:rsidR="003C3A51">
              <w:rPr>
                <w:sz w:val="16"/>
                <w:lang w:val="en-US"/>
              </w:rPr>
              <w:t>z</w:t>
            </w:r>
            <w:r w:rsidRPr="000226E8">
              <w:rPr>
                <w:sz w:val="16"/>
                <w:lang w:val="en-US"/>
              </w:rPr>
              <w:t>bekistan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6987CFB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2FF8E61" w14:textId="3E5CE340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5</w:t>
            </w:r>
            <w:r w:rsidR="001D772F">
              <w:rPr>
                <w:sz w:val="16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105CB4C" w14:textId="6BAA59E9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</w:t>
            </w:r>
            <w:r w:rsidR="001D772F">
              <w:rPr>
                <w:sz w:val="16"/>
                <w:lang w:val="en-US"/>
              </w:rPr>
              <w:t>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654F4F4" w14:textId="38D9CF51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3</w:t>
            </w:r>
            <w:r w:rsidR="001D772F">
              <w:rPr>
                <w:sz w:val="16"/>
                <w:lang w:val="en-US"/>
              </w:rPr>
              <w:t>8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74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34463D63" w14:textId="48CFFB76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05ADC57A" w14:textId="2A0C67AF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87</w:t>
            </w:r>
          </w:p>
        </w:tc>
      </w:tr>
      <w:tr w:rsidR="00E4189A" w:rsidRPr="00987C5F" w14:paraId="7B5CBAAA" w14:textId="77777777" w:rsidTr="005B36EF">
        <w:trPr>
          <w:jc w:val="center"/>
        </w:trPr>
        <w:tc>
          <w:tcPr>
            <w:tcW w:w="1804" w:type="dxa"/>
            <w:gridSpan w:val="2"/>
            <w:vMerge w:val="restart"/>
            <w:tcBorders>
              <w:top w:val="double" w:sz="4" w:space="0" w:color="auto"/>
              <w:right w:val="single" w:sz="4" w:space="0" w:color="auto"/>
            </w:tcBorders>
          </w:tcPr>
          <w:p w14:paraId="491F24D3" w14:textId="77777777" w:rsidR="00E4189A" w:rsidRPr="00987C5F" w:rsidRDefault="00E4189A" w:rsidP="005B36EF">
            <w:pPr>
              <w:rPr>
                <w:sz w:val="16"/>
                <w:lang w:val="en-US"/>
              </w:rPr>
            </w:pPr>
            <w:r w:rsidRPr="002D603C">
              <w:rPr>
                <w:sz w:val="16"/>
                <w:szCs w:val="16"/>
                <w:lang w:val="en-US"/>
              </w:rPr>
              <w:t>All in all, I think there is still potential for quality improvement of the telemedical visits</w:t>
            </w:r>
          </w:p>
        </w:tc>
        <w:tc>
          <w:tcPr>
            <w:tcW w:w="120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AD49362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Germany</w:t>
            </w:r>
          </w:p>
        </w:tc>
        <w:tc>
          <w:tcPr>
            <w:tcW w:w="52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827038C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8</w:t>
            </w:r>
          </w:p>
        </w:tc>
        <w:tc>
          <w:tcPr>
            <w:tcW w:w="85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BBFEFBE" w14:textId="2F854064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39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D5D3CB7" w14:textId="4C2DB4EC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10</w:t>
            </w:r>
          </w:p>
        </w:tc>
        <w:tc>
          <w:tcPr>
            <w:tcW w:w="1418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CEF1983" w14:textId="202EF29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2</w:t>
            </w:r>
            <w:r w:rsidR="001D772F">
              <w:rPr>
                <w:sz w:val="16"/>
                <w:lang w:val="en-US"/>
              </w:rPr>
              <w:t>2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</w:t>
            </w:r>
            <w:r w:rsidR="001D772F">
              <w:rPr>
                <w:sz w:val="16"/>
                <w:lang w:val="en-US"/>
              </w:rPr>
              <w:t>60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2990C" w14:textId="790A97EF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14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62EC3" w14:textId="468D00D9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69</w:t>
            </w:r>
          </w:p>
        </w:tc>
      </w:tr>
      <w:tr w:rsidR="00E4189A" w:rsidRPr="00987C5F" w14:paraId="7B0EF1A8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right w:val="single" w:sz="4" w:space="0" w:color="auto"/>
            </w:tcBorders>
          </w:tcPr>
          <w:p w14:paraId="2F720511" w14:textId="77777777" w:rsidR="00E4189A" w:rsidRPr="00987C5F" w:rsidRDefault="00E4189A" w:rsidP="005B36EF">
            <w:pPr>
              <w:spacing w:line="360" w:lineRule="auto"/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4393A03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South Africa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27360F3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F5B3EA3" w14:textId="13473BE2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4</w:t>
            </w:r>
            <w:r w:rsidR="001D772F">
              <w:rPr>
                <w:sz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6A7EF6C9" w14:textId="7F54BF7D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23CE7BBA" w14:textId="1735FBDC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2</w:t>
            </w:r>
            <w:r w:rsidR="001D772F">
              <w:rPr>
                <w:sz w:val="16"/>
                <w:lang w:val="en-US"/>
              </w:rPr>
              <w:t>8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55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D47F7" w14:textId="3C063809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0.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EADD0" w14:textId="34E8D70B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53</w:t>
            </w:r>
          </w:p>
        </w:tc>
      </w:tr>
      <w:tr w:rsidR="00E4189A" w:rsidRPr="00987C5F" w14:paraId="2DD8C7D1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right w:val="single" w:sz="4" w:space="0" w:color="auto"/>
            </w:tcBorders>
          </w:tcPr>
          <w:p w14:paraId="0759A5DB" w14:textId="77777777" w:rsidR="00E4189A" w:rsidRPr="00987C5F" w:rsidRDefault="00E4189A" w:rsidP="005B36EF">
            <w:pPr>
              <w:spacing w:line="360" w:lineRule="auto"/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53C84B9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kraine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4DBC6F98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1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111F182" w14:textId="241593AC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386AF985" w14:textId="37B7F63F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0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7AF32F5E" w14:textId="533A7D9B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40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6</w:t>
            </w:r>
            <w:r w:rsidR="001D772F">
              <w:rPr>
                <w:sz w:val="16"/>
                <w:lang w:val="en-US"/>
              </w:rPr>
              <w:t>8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D10FF" w14:textId="174A1660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0</w:t>
            </w:r>
            <w:r w:rsidR="00A851FC">
              <w:rPr>
                <w:sz w:val="16"/>
                <w:lang w:val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1FD8D" w14:textId="1372089D" w:rsidR="00E4189A" w:rsidRPr="00987C5F" w:rsidRDefault="00E4189A" w:rsidP="00A851FC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</w:t>
            </w:r>
            <w:r w:rsidR="00A851FC">
              <w:rPr>
                <w:sz w:val="16"/>
                <w:lang w:val="en-US"/>
              </w:rPr>
              <w:t>90</w:t>
            </w:r>
          </w:p>
        </w:tc>
      </w:tr>
      <w:tr w:rsidR="00E4189A" w:rsidRPr="00987C5F" w14:paraId="726F1141" w14:textId="77777777" w:rsidTr="005B36EF">
        <w:trPr>
          <w:jc w:val="center"/>
        </w:trPr>
        <w:tc>
          <w:tcPr>
            <w:tcW w:w="1804" w:type="dxa"/>
            <w:gridSpan w:val="2"/>
            <w:vMerge/>
            <w:tcBorders>
              <w:bottom w:val="double" w:sz="4" w:space="0" w:color="auto"/>
              <w:right w:val="single" w:sz="4" w:space="0" w:color="auto"/>
            </w:tcBorders>
          </w:tcPr>
          <w:p w14:paraId="70765C3D" w14:textId="77777777" w:rsidR="00E4189A" w:rsidRPr="00987C5F" w:rsidRDefault="00E4189A" w:rsidP="005B36EF">
            <w:pPr>
              <w:spacing w:line="360" w:lineRule="auto"/>
              <w:rPr>
                <w:sz w:val="16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7BD7CA9" w14:textId="77777777" w:rsidR="00E4189A" w:rsidRPr="000226E8" w:rsidRDefault="00E4189A" w:rsidP="005B36EF">
            <w:pPr>
              <w:spacing w:line="360" w:lineRule="auto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U</w:t>
            </w:r>
            <w:r w:rsidR="003C3A51">
              <w:rPr>
                <w:sz w:val="16"/>
                <w:lang w:val="en-US"/>
              </w:rPr>
              <w:t>z</w:t>
            </w:r>
            <w:r w:rsidRPr="000226E8">
              <w:rPr>
                <w:sz w:val="16"/>
                <w:lang w:val="en-US"/>
              </w:rPr>
              <w:t>bekistan</w:t>
            </w:r>
          </w:p>
        </w:tc>
        <w:tc>
          <w:tcPr>
            <w:tcW w:w="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B641379" w14:textId="77777777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94BC5A7" w14:textId="663AD660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6</w:t>
            </w:r>
            <w:r w:rsidR="001D772F">
              <w:rPr>
                <w:sz w:val="16"/>
                <w:lang w:val="en-US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0AEA5018" w14:textId="5BC473CF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0226E8">
              <w:rPr>
                <w:sz w:val="16"/>
                <w:lang w:val="en-US"/>
              </w:rPr>
              <w:t>0.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5A0F5394" w14:textId="33A7C983" w:rsidR="00E4189A" w:rsidRPr="000226E8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[</w:t>
            </w:r>
            <w:r w:rsidRPr="000226E8">
              <w:rPr>
                <w:sz w:val="16"/>
                <w:lang w:val="en-US"/>
              </w:rPr>
              <w:t>0.41</w:t>
            </w:r>
            <w:r>
              <w:rPr>
                <w:sz w:val="16"/>
                <w:lang w:val="en-US"/>
              </w:rPr>
              <w:t xml:space="preserve">, </w:t>
            </w:r>
            <w:r w:rsidRPr="000226E8">
              <w:rPr>
                <w:sz w:val="16"/>
                <w:lang w:val="en-US"/>
              </w:rPr>
              <w:t>0.8</w:t>
            </w:r>
            <w:r w:rsidR="001D772F">
              <w:rPr>
                <w:sz w:val="16"/>
                <w:lang w:val="en-US"/>
              </w:rPr>
              <w:t>4</w:t>
            </w:r>
            <w:r>
              <w:rPr>
                <w:sz w:val="16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62AB6" w14:textId="7C2DAC8B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2</w:t>
            </w:r>
            <w:r w:rsidR="00A851FC">
              <w:rPr>
                <w:sz w:val="16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148B5" w14:textId="43C8F399" w:rsidR="00E4189A" w:rsidRPr="00987C5F" w:rsidRDefault="00E4189A" w:rsidP="005B36EF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0.53</w:t>
            </w:r>
          </w:p>
        </w:tc>
      </w:tr>
      <w:tr w:rsidR="00E4189A" w:rsidRPr="00846E07" w14:paraId="65E3575D" w14:textId="77777777" w:rsidTr="005B36EF">
        <w:trPr>
          <w:jc w:val="center"/>
        </w:trPr>
        <w:tc>
          <w:tcPr>
            <w:tcW w:w="873" w:type="dxa"/>
            <w:tcBorders>
              <w:top w:val="double" w:sz="4" w:space="0" w:color="auto"/>
            </w:tcBorders>
          </w:tcPr>
          <w:p w14:paraId="29F5F216" w14:textId="77777777" w:rsidR="00E4189A" w:rsidRPr="00846E07" w:rsidRDefault="00E4189A" w:rsidP="005B36EF">
            <w:pPr>
              <w:spacing w:line="360" w:lineRule="auto"/>
              <w:rPr>
                <w:sz w:val="16"/>
                <w:lang w:val="en-US"/>
              </w:rPr>
            </w:pPr>
          </w:p>
        </w:tc>
        <w:tc>
          <w:tcPr>
            <w:tcW w:w="8199" w:type="dxa"/>
            <w:gridSpan w:val="8"/>
            <w:tcBorders>
              <w:top w:val="double" w:sz="4" w:space="0" w:color="auto"/>
            </w:tcBorders>
          </w:tcPr>
          <w:p w14:paraId="5B54F90D" w14:textId="77777777" w:rsidR="00E4189A" w:rsidRPr="00846E07" w:rsidRDefault="00E4189A" w:rsidP="005B36EF">
            <w:pPr>
              <w:spacing w:line="360" w:lineRule="auto"/>
              <w:rPr>
                <w:sz w:val="20"/>
                <w:lang w:val="en-US"/>
              </w:rPr>
            </w:pPr>
            <w:r w:rsidRPr="00846E07">
              <w:rPr>
                <w:sz w:val="16"/>
                <w:lang w:val="en-US"/>
              </w:rPr>
              <w:t>*p &lt; 0.05</w:t>
            </w:r>
          </w:p>
        </w:tc>
      </w:tr>
    </w:tbl>
    <w:p w14:paraId="5D9B7D59" w14:textId="77777777" w:rsidR="00E4189A" w:rsidRDefault="00E4189A"/>
    <w:p w14:paraId="3124B51F" w14:textId="77777777" w:rsidR="00E4189A" w:rsidRDefault="00E4189A"/>
    <w:p w14:paraId="68452E6A" w14:textId="77777777" w:rsidR="00E4189A" w:rsidRDefault="00E4189A"/>
    <w:sectPr w:rsidR="00E4189A" w:rsidSect="000E30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189A"/>
    <w:rsid w:val="00013D7D"/>
    <w:rsid w:val="00080C5D"/>
    <w:rsid w:val="000E3064"/>
    <w:rsid w:val="00192707"/>
    <w:rsid w:val="001D772F"/>
    <w:rsid w:val="0028429E"/>
    <w:rsid w:val="00383E68"/>
    <w:rsid w:val="00393644"/>
    <w:rsid w:val="003C3A51"/>
    <w:rsid w:val="005B36EF"/>
    <w:rsid w:val="006B17A9"/>
    <w:rsid w:val="0084285D"/>
    <w:rsid w:val="00931DD2"/>
    <w:rsid w:val="00975949"/>
    <w:rsid w:val="00A61510"/>
    <w:rsid w:val="00A851FC"/>
    <w:rsid w:val="00D77172"/>
    <w:rsid w:val="00E4189A"/>
    <w:rsid w:val="00E523C4"/>
    <w:rsid w:val="00EB0529"/>
    <w:rsid w:val="00F52170"/>
    <w:rsid w:val="00FA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FDC40"/>
  <w15:chartTrackingRefBased/>
  <w15:docId w15:val="{CC14742A-8321-4D2D-9DC8-459296FF1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1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0</Words>
  <Characters>9519</Characters>
  <Application>Microsoft Office Word</Application>
  <DocSecurity>0</DocSecurity>
  <Lines>79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11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zius, Franziska</dc:creator>
  <cp:keywords/>
  <dc:description/>
  <cp:lastModifiedBy>Indhumathi S Sukumar K</cp:lastModifiedBy>
  <cp:revision>15</cp:revision>
  <dcterms:created xsi:type="dcterms:W3CDTF">2024-06-11T09:11:00Z</dcterms:created>
  <dcterms:modified xsi:type="dcterms:W3CDTF">2026-05-20T04:19:00Z</dcterms:modified>
</cp:coreProperties>
</file>